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E6F2CD" w14:textId="4BC77216" w:rsidR="00C2139F" w:rsidRPr="005A6B0F" w:rsidRDefault="0007250E" w:rsidP="00C2139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upplementary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C2139F" w:rsidRPr="005A6B0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Table </w:t>
      </w:r>
      <w:r w:rsidR="00724E3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3</w:t>
      </w:r>
      <w:r w:rsidR="005A77E6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.</w:t>
      </w:r>
      <w:r w:rsidR="00C2139F" w:rsidRPr="005A6B0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Univariate regression analysis </w:t>
      </w:r>
      <w:r w:rsidR="000F4076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of</w:t>
      </w:r>
      <w:r w:rsidR="000F4076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CD13/CD33</w:t>
      </w:r>
      <w:r w:rsidR="000F4076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and 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BCR::ABL1</w:t>
      </w:r>
      <w:r w:rsidR="000F4076" w:rsidRPr="000F4076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0F4076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on</w:t>
      </w:r>
      <w:r w:rsidR="0096461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the prognos</w:t>
      </w:r>
      <w:r w:rsidR="0096461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is</w:t>
      </w:r>
      <w:bookmarkStart w:id="0" w:name="_GoBack"/>
      <w:bookmarkEnd w:id="0"/>
      <w:r w:rsidR="000F4076" w:rsidRPr="005A6B0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of the B-ALL patient group</w:t>
      </w:r>
      <w:r w:rsidR="00C2139F" w:rsidRPr="005A6B0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</w:p>
    <w:tbl>
      <w:tblPr>
        <w:tblStyle w:val="31"/>
        <w:tblW w:w="14745" w:type="dxa"/>
        <w:jc w:val="center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2977"/>
        <w:gridCol w:w="6062"/>
        <w:gridCol w:w="2268"/>
        <w:gridCol w:w="1594"/>
      </w:tblGrid>
      <w:tr w:rsidR="00C2139F" w:rsidRPr="005A6B0F" w14:paraId="437913AC" w14:textId="77777777" w:rsidTr="0007250E">
        <w:trPr>
          <w:jc w:val="center"/>
        </w:trPr>
        <w:tc>
          <w:tcPr>
            <w:tcW w:w="1844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47FD7FD5" w14:textId="77777777" w:rsidR="00C2139F" w:rsidRPr="005A6B0F" w:rsidRDefault="00C2139F" w:rsidP="006E0723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631DF4A7" w14:textId="77777777" w:rsidR="00C2139F" w:rsidRPr="005A6B0F" w:rsidRDefault="00C2139F" w:rsidP="006E0723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  <w:t>Outcome measures</w:t>
            </w:r>
          </w:p>
        </w:tc>
        <w:tc>
          <w:tcPr>
            <w:tcW w:w="6062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3FA88D" w14:textId="77777777" w:rsidR="00C2139F" w:rsidRPr="005A6B0F" w:rsidRDefault="00C2139F" w:rsidP="006E0723">
            <w:pPr>
              <w:widowControl/>
              <w:jc w:val="left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268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31E2B2" w14:textId="77777777" w:rsidR="00C2139F" w:rsidRPr="005A6B0F" w:rsidRDefault="00C2139F" w:rsidP="006E0723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  <w:t>OR/HR (95% CI)</w:t>
            </w:r>
          </w:p>
        </w:tc>
        <w:tc>
          <w:tcPr>
            <w:tcW w:w="1594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D2865A" w14:textId="77777777" w:rsidR="00C2139F" w:rsidRPr="005A6B0F" w:rsidRDefault="00C2139F" w:rsidP="006E0723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  <w:t>P value</w:t>
            </w:r>
          </w:p>
        </w:tc>
      </w:tr>
      <w:tr w:rsidR="00C2139F" w:rsidRPr="005A6B0F" w14:paraId="3BE348B2" w14:textId="77777777" w:rsidTr="0007250E">
        <w:trPr>
          <w:jc w:val="center"/>
        </w:trPr>
        <w:tc>
          <w:tcPr>
            <w:tcW w:w="184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F47352" w14:textId="77777777" w:rsidR="00C2139F" w:rsidRPr="005A6B0F" w:rsidRDefault="00C2139F" w:rsidP="006E0723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  <w:t>Univariate Logistic regression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vAlign w:val="center"/>
          </w:tcPr>
          <w:p w14:paraId="3AF8CF5B" w14:textId="77777777" w:rsidR="00C2139F" w:rsidRPr="005A6B0F" w:rsidRDefault="00C2139F" w:rsidP="006E0723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  <w:t>CR1</w:t>
            </w:r>
          </w:p>
        </w:tc>
        <w:tc>
          <w:tcPr>
            <w:tcW w:w="6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37A33B" w14:textId="77777777" w:rsidR="00C2139F" w:rsidRPr="005A6B0F" w:rsidRDefault="00C2139F" w:rsidP="006E0723">
            <w:pPr>
              <w:widowControl/>
              <w:jc w:val="left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Group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E1215" w14:textId="77777777" w:rsidR="00C2139F" w:rsidRPr="005A6B0F" w:rsidRDefault="00C2139F" w:rsidP="006E0723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 w:hint="eastAsia"/>
                <w:sz w:val="24"/>
                <w:szCs w:val="24"/>
              </w:rPr>
              <w:t>/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88F04" w14:textId="2A9D7865" w:rsidR="00C2139F" w:rsidRPr="005A6B0F" w:rsidRDefault="00C2139F" w:rsidP="006E0723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 w:hint="eastAsia"/>
                <w:b/>
                <w:bCs/>
                <w:sz w:val="24"/>
                <w:szCs w:val="24"/>
              </w:rPr>
              <w:t>0</w:t>
            </w:r>
            <w:r w:rsidRPr="005A6B0F"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  <w:t>.</w:t>
            </w:r>
            <w:r w:rsidR="008C6730"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  <w:t>145</w:t>
            </w:r>
          </w:p>
        </w:tc>
      </w:tr>
      <w:tr w:rsidR="0007250E" w:rsidRPr="005A6B0F" w14:paraId="4817788F" w14:textId="77777777" w:rsidTr="0007250E">
        <w:trPr>
          <w:jc w:val="center"/>
        </w:trPr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1968B001" w14:textId="77777777" w:rsidR="0007250E" w:rsidRPr="005A6B0F" w:rsidRDefault="0007250E" w:rsidP="0007250E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6034D9F2" w14:textId="77777777" w:rsidR="0007250E" w:rsidRPr="005A6B0F" w:rsidRDefault="0007250E" w:rsidP="0007250E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A12F8" w14:textId="062376BE" w:rsidR="0007250E" w:rsidRPr="005A6B0F" w:rsidRDefault="0007250E" w:rsidP="007C3800">
            <w:pPr>
              <w:widowControl/>
              <w:rPr>
                <w:rFonts w:ascii="Times New Roman" w:eastAsia="宋体" w:hAnsi="Times New Roman" w:cs="宋体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sz w:val="24"/>
                <w:szCs w:val="24"/>
              </w:rPr>
              <w:t>CD13/CD33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 xml:space="preserve"> vs CD13/CD33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6B02D" w14:textId="22A8AD10" w:rsidR="0007250E" w:rsidRPr="005A6B0F" w:rsidRDefault="002F0A59" w:rsidP="0007250E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sz w:val="24"/>
                <w:szCs w:val="24"/>
              </w:rPr>
              <w:t>0.820</w:t>
            </w:r>
            <w:r w:rsidR="0007250E" w:rsidRPr="005A6B0F">
              <w:rPr>
                <w:rFonts w:ascii="Times New Roman" w:eastAsia="宋体" w:hAnsi="Times New Roman" w:cs="宋体"/>
                <w:sz w:val="24"/>
                <w:szCs w:val="24"/>
              </w:rPr>
              <w:t xml:space="preserve"> </w:t>
            </w:r>
            <w:r w:rsidR="0007250E" w:rsidRPr="005A6B0F">
              <w:rPr>
                <w:rFonts w:ascii="Times New Roman" w:eastAsia="宋体" w:hAnsi="Times New Roman" w:cs="宋体" w:hint="eastAsia"/>
                <w:sz w:val="24"/>
                <w:szCs w:val="24"/>
              </w:rPr>
              <w:t>(</w:t>
            </w:r>
            <w:r w:rsidR="0007250E" w:rsidRPr="005A6B0F">
              <w:rPr>
                <w:rFonts w:ascii="Times New Roman" w:eastAsia="宋体" w:hAnsi="Times New Roman" w:cs="宋体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385</w:t>
            </w:r>
            <w:r w:rsidR="0007250E" w:rsidRPr="005A6B0F">
              <w:rPr>
                <w:rFonts w:ascii="Times New Roman" w:eastAsia="宋体" w:hAnsi="Times New Roman" w:cs="宋体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1.746</w:t>
            </w:r>
            <w:r w:rsidR="0007250E" w:rsidRPr="005A6B0F">
              <w:rPr>
                <w:rFonts w:ascii="Times New Roman" w:eastAsia="宋体" w:hAnsi="Times New Roman" w:cs="宋体"/>
                <w:sz w:val="24"/>
                <w:szCs w:val="24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18065" w14:textId="29F45924" w:rsidR="0007250E" w:rsidRPr="005A6B0F" w:rsidRDefault="0007250E" w:rsidP="0007250E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 w:hint="eastAsia"/>
                <w:sz w:val="24"/>
                <w:szCs w:val="24"/>
              </w:rPr>
              <w:t>0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.</w:t>
            </w:r>
            <w:r w:rsidR="002F0A59">
              <w:rPr>
                <w:rFonts w:ascii="Times New Roman" w:eastAsia="宋体" w:hAnsi="Times New Roman" w:cs="宋体"/>
                <w:sz w:val="24"/>
                <w:szCs w:val="24"/>
              </w:rPr>
              <w:t>607</w:t>
            </w:r>
          </w:p>
        </w:tc>
      </w:tr>
      <w:tr w:rsidR="0007250E" w:rsidRPr="005A6B0F" w14:paraId="62AEA915" w14:textId="77777777" w:rsidTr="0007250E">
        <w:trPr>
          <w:jc w:val="center"/>
        </w:trPr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4778E5EF" w14:textId="77777777" w:rsidR="0007250E" w:rsidRPr="005A6B0F" w:rsidRDefault="0007250E" w:rsidP="0007250E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0419CF74" w14:textId="77777777" w:rsidR="0007250E" w:rsidRPr="005A6B0F" w:rsidRDefault="0007250E" w:rsidP="0007250E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84F82" w14:textId="2DA63595" w:rsidR="0007250E" w:rsidRPr="005A6B0F" w:rsidRDefault="0007250E" w:rsidP="007C3800">
            <w:pPr>
              <w:widowControl/>
              <w:rPr>
                <w:rFonts w:ascii="Times New Roman" w:eastAsia="宋体" w:hAnsi="Times New Roman" w:cs="宋体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sz w:val="24"/>
                <w:szCs w:val="24"/>
              </w:rPr>
              <w:t>CD13/CD33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 xml:space="preserve"> vs CD13/CD33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1B2D" w14:textId="401ED5DB" w:rsidR="0007250E" w:rsidRPr="005A6B0F" w:rsidRDefault="0007250E" w:rsidP="0007250E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 w:hint="eastAsia"/>
                <w:sz w:val="24"/>
                <w:szCs w:val="24"/>
              </w:rPr>
              <w:t>0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.</w:t>
            </w:r>
            <w:r w:rsidR="002F0A59">
              <w:rPr>
                <w:rFonts w:ascii="Times New Roman" w:eastAsia="宋体" w:hAnsi="Times New Roman" w:cs="宋体"/>
                <w:sz w:val="24"/>
                <w:szCs w:val="24"/>
              </w:rPr>
              <w:t>594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 xml:space="preserve"> (0.</w:t>
            </w:r>
            <w:r w:rsidR="002F0A59">
              <w:rPr>
                <w:rFonts w:ascii="Times New Roman" w:eastAsia="宋体" w:hAnsi="Times New Roman" w:cs="宋体"/>
                <w:sz w:val="24"/>
                <w:szCs w:val="24"/>
              </w:rPr>
              <w:t>305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-1.</w:t>
            </w:r>
            <w:r w:rsidR="002F0A59">
              <w:rPr>
                <w:rFonts w:ascii="Times New Roman" w:eastAsia="宋体" w:hAnsi="Times New Roman" w:cs="宋体"/>
                <w:sz w:val="24"/>
                <w:szCs w:val="24"/>
              </w:rPr>
              <w:t>156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24506" w14:textId="53065835" w:rsidR="0007250E" w:rsidRPr="005A6B0F" w:rsidRDefault="0007250E" w:rsidP="0007250E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 w:hint="eastAsia"/>
                <w:sz w:val="24"/>
                <w:szCs w:val="24"/>
              </w:rPr>
              <w:t>0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.</w:t>
            </w:r>
            <w:r w:rsidR="002F0A59">
              <w:rPr>
                <w:rFonts w:ascii="Times New Roman" w:eastAsia="宋体" w:hAnsi="Times New Roman" w:cs="宋体"/>
                <w:sz w:val="24"/>
                <w:szCs w:val="24"/>
              </w:rPr>
              <w:t>125</w:t>
            </w:r>
          </w:p>
        </w:tc>
      </w:tr>
      <w:tr w:rsidR="0007250E" w:rsidRPr="005A6B0F" w14:paraId="2A242F27" w14:textId="77777777" w:rsidTr="0007250E">
        <w:trPr>
          <w:jc w:val="center"/>
        </w:trPr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6199636B" w14:textId="77777777" w:rsidR="0007250E" w:rsidRPr="005A6B0F" w:rsidRDefault="0007250E" w:rsidP="0007250E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5487E313" w14:textId="77777777" w:rsidR="0007250E" w:rsidRPr="005A6B0F" w:rsidRDefault="0007250E" w:rsidP="0007250E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F3C9F" w14:textId="5C625E8F" w:rsidR="0007250E" w:rsidRPr="005A6B0F" w:rsidRDefault="0007250E" w:rsidP="007C3800">
            <w:pPr>
              <w:widowControl/>
              <w:rPr>
                <w:rFonts w:ascii="Times New Roman" w:eastAsia="宋体" w:hAnsi="Times New Roman" w:cs="宋体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sz w:val="24"/>
                <w:szCs w:val="24"/>
              </w:rPr>
              <w:t>CD13/CD33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 xml:space="preserve"> vs CD13/CD33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58F1B" w14:textId="2C49F5E7" w:rsidR="0007250E" w:rsidRPr="002F0A59" w:rsidRDefault="002F0A59" w:rsidP="0007250E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>1.305</w:t>
            </w:r>
            <w:r w:rsidR="0007250E" w:rsidRPr="002F0A59">
              <w:rPr>
                <w:rFonts w:ascii="Times New Roman" w:eastAsia="宋体" w:hAnsi="Times New Roman" w:cs="宋体"/>
                <w:sz w:val="24"/>
                <w:szCs w:val="24"/>
              </w:rPr>
              <w:t xml:space="preserve"> (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>0.648</w:t>
            </w:r>
            <w:r w:rsidR="0007250E" w:rsidRPr="002F0A59">
              <w:rPr>
                <w:rFonts w:ascii="Times New Roman" w:eastAsia="宋体" w:hAnsi="Times New Roman" w:cs="宋体"/>
                <w:sz w:val="24"/>
                <w:szCs w:val="24"/>
              </w:rPr>
              <w:t>-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>2.628</w:t>
            </w:r>
            <w:r w:rsidR="0007250E" w:rsidRPr="002F0A59">
              <w:rPr>
                <w:rFonts w:ascii="Times New Roman" w:eastAsia="宋体" w:hAnsi="Times New Roman" w:cs="宋体"/>
                <w:sz w:val="24"/>
                <w:szCs w:val="24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FD5A7" w14:textId="4EC7F76D" w:rsidR="0007250E" w:rsidRPr="002F0A59" w:rsidRDefault="0007250E" w:rsidP="0007250E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2F0A59">
              <w:rPr>
                <w:rFonts w:ascii="Times New Roman" w:eastAsia="宋体" w:hAnsi="Times New Roman" w:cs="宋体" w:hint="eastAsia"/>
                <w:sz w:val="24"/>
                <w:szCs w:val="24"/>
              </w:rPr>
              <w:t>0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>.</w:t>
            </w:r>
            <w:r w:rsidR="002F0A59" w:rsidRPr="002F0A59">
              <w:rPr>
                <w:rFonts w:ascii="Times New Roman" w:eastAsia="宋体" w:hAnsi="Times New Roman" w:cs="宋体"/>
                <w:sz w:val="24"/>
                <w:szCs w:val="24"/>
              </w:rPr>
              <w:t>457</w:t>
            </w:r>
          </w:p>
        </w:tc>
      </w:tr>
      <w:tr w:rsidR="0007250E" w:rsidRPr="005A6B0F" w14:paraId="1445281A" w14:textId="77777777" w:rsidTr="0007250E">
        <w:trPr>
          <w:jc w:val="center"/>
        </w:trPr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4931A995" w14:textId="77777777" w:rsidR="0007250E" w:rsidRPr="005A6B0F" w:rsidRDefault="0007250E" w:rsidP="0007250E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11439EBC" w14:textId="77777777" w:rsidR="0007250E" w:rsidRPr="005A6B0F" w:rsidRDefault="0007250E" w:rsidP="0007250E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D5176" w14:textId="44D26E17" w:rsidR="0007250E" w:rsidRPr="002F0A59" w:rsidRDefault="0007250E" w:rsidP="007C3800">
            <w:pPr>
              <w:widowControl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>CD13/CD33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 xml:space="preserve"> vs CD13/CD33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AFA6D" w14:textId="4F9C9E74" w:rsidR="0007250E" w:rsidRPr="002F0A59" w:rsidRDefault="0007250E" w:rsidP="0007250E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2F0A59">
              <w:rPr>
                <w:rFonts w:ascii="Times New Roman" w:eastAsia="宋体" w:hAnsi="Times New Roman" w:cs="宋体" w:hint="eastAsia"/>
                <w:sz w:val="24"/>
                <w:szCs w:val="24"/>
              </w:rPr>
              <w:t>0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>.6</w:t>
            </w:r>
            <w:r w:rsidR="00B01B8A">
              <w:rPr>
                <w:rFonts w:ascii="Times New Roman" w:eastAsia="宋体" w:hAnsi="Times New Roman" w:cs="宋体"/>
                <w:sz w:val="24"/>
                <w:szCs w:val="24"/>
              </w:rPr>
              <w:t>29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 xml:space="preserve"> (0.29</w:t>
            </w:r>
            <w:r w:rsidR="00B01B8A">
              <w:rPr>
                <w:rFonts w:ascii="Times New Roman" w:eastAsia="宋体" w:hAnsi="Times New Roman" w:cs="宋体"/>
                <w:sz w:val="24"/>
                <w:szCs w:val="24"/>
              </w:rPr>
              <w:t>0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>-1.</w:t>
            </w:r>
            <w:r w:rsidR="00B01B8A">
              <w:rPr>
                <w:rFonts w:ascii="Times New Roman" w:eastAsia="宋体" w:hAnsi="Times New Roman" w:cs="宋体"/>
                <w:sz w:val="24"/>
                <w:szCs w:val="24"/>
              </w:rPr>
              <w:t>365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60A47" w14:textId="1D4E6DCA" w:rsidR="0007250E" w:rsidRPr="002F0A59" w:rsidRDefault="0007250E" w:rsidP="0007250E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2F0A59">
              <w:rPr>
                <w:rFonts w:ascii="Times New Roman" w:eastAsia="宋体" w:hAnsi="Times New Roman" w:cs="宋体" w:hint="eastAsia"/>
                <w:sz w:val="24"/>
                <w:szCs w:val="24"/>
              </w:rPr>
              <w:t>0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>.</w:t>
            </w:r>
            <w:r w:rsidR="002F0A59">
              <w:rPr>
                <w:rFonts w:ascii="Times New Roman" w:eastAsia="宋体" w:hAnsi="Times New Roman" w:cs="宋体"/>
                <w:sz w:val="24"/>
                <w:szCs w:val="24"/>
              </w:rPr>
              <w:t>241</w:t>
            </w:r>
          </w:p>
        </w:tc>
      </w:tr>
      <w:tr w:rsidR="0007250E" w:rsidRPr="005A6B0F" w14:paraId="2B999085" w14:textId="77777777" w:rsidTr="0007250E">
        <w:trPr>
          <w:jc w:val="center"/>
        </w:trPr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3C202CE9" w14:textId="77777777" w:rsidR="0007250E" w:rsidRPr="005A6B0F" w:rsidRDefault="0007250E" w:rsidP="0007250E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3967BAB7" w14:textId="77777777" w:rsidR="0007250E" w:rsidRPr="005A6B0F" w:rsidRDefault="0007250E" w:rsidP="0007250E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2D0AD" w14:textId="57D62F89" w:rsidR="0007250E" w:rsidRPr="002F0A59" w:rsidRDefault="0007250E" w:rsidP="007C3800">
            <w:pPr>
              <w:widowControl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>CD13/CD33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 xml:space="preserve"> vs CD13/CD33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C60A7" w14:textId="27EC9756" w:rsidR="0007250E" w:rsidRPr="00D15765" w:rsidRDefault="0007250E" w:rsidP="0007250E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  <w:r w:rsidRPr="00D15765">
              <w:rPr>
                <w:rFonts w:ascii="Times New Roman" w:eastAsia="宋体" w:hAnsi="Times New Roman" w:cs="宋体" w:hint="eastAsia"/>
                <w:b/>
                <w:bCs/>
                <w:sz w:val="24"/>
                <w:szCs w:val="24"/>
              </w:rPr>
              <w:t>0</w:t>
            </w:r>
            <w:r w:rsidRPr="00D15765"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  <w:t>.</w:t>
            </w:r>
            <w:r w:rsidR="00B01B8A" w:rsidRPr="00D15765"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  <w:t>455</w:t>
            </w:r>
            <w:r w:rsidRPr="00D15765"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  <w:t xml:space="preserve"> (0.</w:t>
            </w:r>
            <w:r w:rsidR="00B01B8A" w:rsidRPr="00D15765"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  <w:t>229</w:t>
            </w:r>
            <w:r w:rsidRPr="00D15765"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  <w:t>-0.</w:t>
            </w:r>
            <w:r w:rsidR="00B01B8A" w:rsidRPr="00D15765"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  <w:t>906</w:t>
            </w:r>
            <w:r w:rsidRPr="00D15765"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4BE68" w14:textId="49768AD4" w:rsidR="0007250E" w:rsidRPr="00B01B8A" w:rsidRDefault="002F0A59" w:rsidP="0007250E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  <w:r w:rsidRPr="00B01B8A"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  <w:t>0.025</w:t>
            </w:r>
          </w:p>
        </w:tc>
      </w:tr>
      <w:tr w:rsidR="002B710E" w:rsidRPr="005A6B0F" w14:paraId="17E1B20A" w14:textId="77777777" w:rsidTr="0007250E">
        <w:trPr>
          <w:jc w:val="center"/>
        </w:trPr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3D4A1828" w14:textId="77777777" w:rsidR="002B710E" w:rsidRPr="005A6B0F" w:rsidRDefault="002B710E" w:rsidP="002B710E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8D8834" w14:textId="77777777" w:rsidR="002B710E" w:rsidRPr="005A6B0F" w:rsidRDefault="002B710E" w:rsidP="002B710E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F0C47" w14:textId="4EEA8A0A" w:rsidR="002B710E" w:rsidRPr="004A49C7" w:rsidRDefault="002B710E" w:rsidP="007C3800">
            <w:pPr>
              <w:widowControl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4A49C7">
              <w:rPr>
                <w:rFonts w:ascii="Times New Roman" w:eastAsia="宋体" w:hAnsi="Times New Roman" w:cs="宋体"/>
                <w:sz w:val="24"/>
                <w:szCs w:val="24"/>
              </w:rPr>
              <w:t>CD13/CD33</w:t>
            </w:r>
            <w:r w:rsidRPr="004A49C7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 w:rsidRPr="004A49C7"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 w:rsidRPr="004A49C7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 w:rsidRPr="004A49C7">
              <w:rPr>
                <w:rFonts w:ascii="Times New Roman" w:eastAsia="宋体" w:hAnsi="Times New Roman" w:cs="宋体"/>
                <w:sz w:val="24"/>
                <w:szCs w:val="24"/>
              </w:rPr>
              <w:t xml:space="preserve"> vs CD13/CD33</w:t>
            </w:r>
            <w:r w:rsidRPr="004A49C7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 w:rsidRPr="004A49C7"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 w:rsidRPr="004A49C7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76F462" w14:textId="74A23340" w:rsidR="002B710E" w:rsidRPr="004A49C7" w:rsidRDefault="004A49C7" w:rsidP="002B710E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4A49C7">
              <w:rPr>
                <w:rFonts w:ascii="Times New Roman" w:eastAsia="宋体" w:hAnsi="Times New Roman" w:cs="宋体"/>
                <w:sz w:val="24"/>
                <w:szCs w:val="24"/>
              </w:rPr>
              <w:t>0</w:t>
            </w:r>
            <w:r w:rsidR="002B710E" w:rsidRPr="004A49C7">
              <w:rPr>
                <w:rFonts w:ascii="Times New Roman" w:eastAsia="宋体" w:hAnsi="Times New Roman" w:cs="宋体"/>
                <w:sz w:val="24"/>
                <w:szCs w:val="24"/>
              </w:rPr>
              <w:t>.</w:t>
            </w:r>
            <w:r w:rsidRPr="004A49C7">
              <w:rPr>
                <w:rFonts w:ascii="Times New Roman" w:eastAsia="宋体" w:hAnsi="Times New Roman" w:cs="宋体"/>
                <w:sz w:val="24"/>
                <w:szCs w:val="24"/>
              </w:rPr>
              <w:t>724</w:t>
            </w:r>
            <w:r w:rsidR="002B710E" w:rsidRPr="004A49C7">
              <w:rPr>
                <w:rFonts w:ascii="Times New Roman" w:eastAsia="宋体" w:hAnsi="Times New Roman" w:cs="宋体"/>
                <w:sz w:val="24"/>
                <w:szCs w:val="24"/>
              </w:rPr>
              <w:t xml:space="preserve"> (</w:t>
            </w:r>
            <w:r w:rsidRPr="004A49C7">
              <w:rPr>
                <w:rFonts w:ascii="Times New Roman" w:eastAsia="宋体" w:hAnsi="Times New Roman" w:cs="宋体"/>
                <w:sz w:val="24"/>
                <w:szCs w:val="24"/>
              </w:rPr>
              <w:t>0.344</w:t>
            </w:r>
            <w:r w:rsidR="002B710E" w:rsidRPr="004A49C7">
              <w:rPr>
                <w:rFonts w:ascii="Times New Roman" w:eastAsia="宋体" w:hAnsi="Times New Roman" w:cs="宋体"/>
                <w:sz w:val="24"/>
                <w:szCs w:val="24"/>
              </w:rPr>
              <w:t>-</w:t>
            </w:r>
            <w:r w:rsidRPr="004A49C7">
              <w:rPr>
                <w:rFonts w:ascii="Times New Roman" w:eastAsia="宋体" w:hAnsi="Times New Roman" w:cs="宋体"/>
                <w:sz w:val="24"/>
                <w:szCs w:val="24"/>
              </w:rPr>
              <w:t>1.524</w:t>
            </w:r>
            <w:r w:rsidR="002B710E" w:rsidRPr="004A49C7">
              <w:rPr>
                <w:rFonts w:ascii="Times New Roman" w:eastAsia="宋体" w:hAnsi="Times New Roman" w:cs="宋体"/>
                <w:sz w:val="24"/>
                <w:szCs w:val="24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8A1F5A" w14:textId="10F2AADE" w:rsidR="002B710E" w:rsidRPr="004A49C7" w:rsidRDefault="002B710E" w:rsidP="002B710E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4A49C7">
              <w:rPr>
                <w:rFonts w:ascii="Times New Roman" w:eastAsia="宋体" w:hAnsi="Times New Roman" w:cs="宋体" w:hint="eastAsia"/>
                <w:sz w:val="24"/>
                <w:szCs w:val="24"/>
              </w:rPr>
              <w:t>0</w:t>
            </w:r>
            <w:r w:rsidRPr="004A49C7">
              <w:rPr>
                <w:rFonts w:ascii="Times New Roman" w:eastAsia="宋体" w:hAnsi="Times New Roman" w:cs="宋体"/>
                <w:sz w:val="24"/>
                <w:szCs w:val="24"/>
              </w:rPr>
              <w:t>.</w:t>
            </w:r>
            <w:r w:rsidR="004A49C7" w:rsidRPr="004A49C7">
              <w:rPr>
                <w:rFonts w:ascii="Times New Roman" w:eastAsia="宋体" w:hAnsi="Times New Roman" w:cs="宋体"/>
                <w:sz w:val="24"/>
                <w:szCs w:val="24"/>
              </w:rPr>
              <w:t>395</w:t>
            </w:r>
          </w:p>
        </w:tc>
      </w:tr>
      <w:tr w:rsidR="00C2139F" w:rsidRPr="005A6B0F" w14:paraId="7548C921" w14:textId="77777777" w:rsidTr="0007250E">
        <w:trPr>
          <w:jc w:val="center"/>
        </w:trPr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4877E427" w14:textId="77777777" w:rsidR="00C2139F" w:rsidRPr="005A6B0F" w:rsidRDefault="00C2139F" w:rsidP="006E0723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7880B0" w14:textId="77777777" w:rsidR="00C2139F" w:rsidRPr="005A6B0F" w:rsidRDefault="00C2139F" w:rsidP="006E0723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  <w:t>M</w:t>
            </w:r>
            <w:r w:rsidRPr="005A6B0F">
              <w:rPr>
                <w:rFonts w:ascii="Times New Roman" w:eastAsia="宋体" w:hAnsi="Times New Roman" w:cs="宋体" w:hint="eastAsia"/>
                <w:b/>
                <w:bCs/>
                <w:sz w:val="24"/>
                <w:szCs w:val="24"/>
              </w:rPr>
              <w:t>RD</w:t>
            </w:r>
          </w:p>
        </w:tc>
        <w:tc>
          <w:tcPr>
            <w:tcW w:w="6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EDB595" w14:textId="77777777" w:rsidR="00C2139F" w:rsidRPr="005A6B0F" w:rsidRDefault="00C2139F" w:rsidP="006E0723">
            <w:pPr>
              <w:widowControl/>
              <w:jc w:val="left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Grou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5BE035" w14:textId="77777777" w:rsidR="00C2139F" w:rsidRPr="005A6B0F" w:rsidRDefault="00C2139F" w:rsidP="006E0723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/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B52B3E" w14:textId="42CF4200" w:rsidR="00C2139F" w:rsidRPr="005A6B0F" w:rsidRDefault="00C2139F" w:rsidP="006E0723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0.</w:t>
            </w:r>
            <w:r w:rsidR="00B01B8A">
              <w:rPr>
                <w:rFonts w:ascii="Times New Roman" w:eastAsia="宋体" w:hAnsi="Times New Roman" w:cs="宋体"/>
                <w:sz w:val="24"/>
                <w:szCs w:val="24"/>
              </w:rPr>
              <w:t>427</w:t>
            </w:r>
          </w:p>
        </w:tc>
      </w:tr>
      <w:tr w:rsidR="007C3800" w:rsidRPr="005A6B0F" w14:paraId="65D94F96" w14:textId="77777777" w:rsidTr="0007250E">
        <w:trPr>
          <w:jc w:val="center"/>
        </w:trPr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0458EE81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C2738C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7B3E6" w14:textId="1AB15FB1" w:rsidR="007C3800" w:rsidRPr="005A6B0F" w:rsidRDefault="007C3800" w:rsidP="007C3800">
            <w:pPr>
              <w:widowControl/>
              <w:rPr>
                <w:rFonts w:ascii="Times New Roman" w:eastAsia="宋体" w:hAnsi="Times New Roman" w:cs="宋体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sz w:val="24"/>
                <w:szCs w:val="24"/>
              </w:rPr>
              <w:t>CD13/CD33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 xml:space="preserve"> vs CD13/CD33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1D69ED" w14:textId="12AF11FE" w:rsidR="007C3800" w:rsidRPr="005A6B0F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208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 xml:space="preserve"> (0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663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-2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204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1758E1B" w14:textId="240BE567" w:rsidR="007C3800" w:rsidRPr="005A6B0F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537</w:t>
            </w:r>
          </w:p>
        </w:tc>
      </w:tr>
      <w:tr w:rsidR="007C3800" w:rsidRPr="005A6B0F" w14:paraId="241BA0A3" w14:textId="77777777" w:rsidTr="0007250E">
        <w:trPr>
          <w:jc w:val="center"/>
        </w:trPr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5CCF2D05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EF881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01E9D" w14:textId="15A5A031" w:rsidR="007C3800" w:rsidRPr="005A6B0F" w:rsidRDefault="007C3800" w:rsidP="007C3800">
            <w:pPr>
              <w:widowControl/>
              <w:rPr>
                <w:rFonts w:ascii="Times New Roman" w:eastAsia="宋体" w:hAnsi="Times New Roman" w:cs="宋体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sz w:val="24"/>
                <w:szCs w:val="24"/>
              </w:rPr>
              <w:t>CD13/CD33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 xml:space="preserve"> vs CD13/CD33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F35E40" w14:textId="16E29FFF" w:rsidR="007C3800" w:rsidRPr="00B01B8A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B01B8A">
              <w:rPr>
                <w:rFonts w:ascii="Times New Roman" w:eastAsia="宋体" w:hAnsi="Times New Roman" w:cs="宋体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534</w:t>
            </w:r>
            <w:r w:rsidRPr="00B01B8A">
              <w:rPr>
                <w:rFonts w:ascii="Times New Roman" w:eastAsia="宋体" w:hAnsi="Times New Roman" w:cs="宋体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0.876</w:t>
            </w:r>
            <w:r w:rsidRPr="00B01B8A">
              <w:rPr>
                <w:rFonts w:ascii="Times New Roman" w:eastAsia="宋体" w:hAnsi="Times New Roman" w:cs="宋体"/>
                <w:sz w:val="24"/>
                <w:szCs w:val="24"/>
              </w:rPr>
              <w:t>-2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685</w:t>
            </w:r>
            <w:r w:rsidRPr="00B01B8A">
              <w:rPr>
                <w:rFonts w:ascii="Times New Roman" w:eastAsia="宋体" w:hAnsi="Times New Roman" w:cs="宋体"/>
                <w:sz w:val="24"/>
                <w:szCs w:val="24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473A8B2" w14:textId="562E493F" w:rsidR="007C3800" w:rsidRPr="00B01B8A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B01B8A">
              <w:rPr>
                <w:rFonts w:ascii="Times New Roman" w:eastAsia="宋体" w:hAnsi="Times New Roman" w:cs="宋体"/>
                <w:sz w:val="24"/>
                <w:szCs w:val="24"/>
              </w:rPr>
              <w:t>0.134</w:t>
            </w:r>
          </w:p>
        </w:tc>
      </w:tr>
      <w:tr w:rsidR="007C3800" w:rsidRPr="005A6B0F" w14:paraId="44EF6839" w14:textId="77777777" w:rsidTr="0007250E">
        <w:trPr>
          <w:jc w:val="center"/>
        </w:trPr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52EE5D3D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7BC6B4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29D31" w14:textId="107F9C3A" w:rsidR="007C3800" w:rsidRPr="005A6B0F" w:rsidRDefault="007C3800" w:rsidP="007C3800">
            <w:pPr>
              <w:widowControl/>
              <w:rPr>
                <w:rFonts w:ascii="Times New Roman" w:eastAsia="宋体" w:hAnsi="Times New Roman" w:cs="宋体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sz w:val="24"/>
                <w:szCs w:val="24"/>
              </w:rPr>
              <w:t>CD13/CD33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 xml:space="preserve"> vs CD13/CD33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D52450" w14:textId="55029341" w:rsidR="007C3800" w:rsidRPr="005A6B0F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420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 xml:space="preserve"> (0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848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-2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377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4DEDDCB" w14:textId="48BF5B15" w:rsidR="007C3800" w:rsidRPr="005A6B0F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182</w:t>
            </w:r>
          </w:p>
        </w:tc>
      </w:tr>
      <w:tr w:rsidR="007C3800" w:rsidRPr="005A6B0F" w14:paraId="7D7F85CF" w14:textId="77777777" w:rsidTr="0007250E">
        <w:trPr>
          <w:jc w:val="center"/>
        </w:trPr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2F7E2461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4676A1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1CCB7" w14:textId="2F9ABFD2" w:rsidR="007C3800" w:rsidRPr="005A6B0F" w:rsidRDefault="007C3800" w:rsidP="007C3800">
            <w:pPr>
              <w:widowControl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>CD13/CD33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 xml:space="preserve"> vs CD13/CD33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7543C" w14:textId="74D13D83" w:rsidR="007C3800" w:rsidRPr="005A6B0F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0.85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1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 xml:space="preserve"> (0.4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73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-1.5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29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74DC6" w14:textId="0D50021E" w:rsidR="007C3800" w:rsidRPr="005A6B0F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589</w:t>
            </w:r>
          </w:p>
        </w:tc>
      </w:tr>
      <w:tr w:rsidR="007C3800" w:rsidRPr="005A6B0F" w14:paraId="6ACADBC8" w14:textId="77777777" w:rsidTr="0007250E">
        <w:trPr>
          <w:jc w:val="center"/>
        </w:trPr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203D5115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5C6845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91082" w14:textId="2FA97B5A" w:rsidR="007C3800" w:rsidRPr="005A6B0F" w:rsidRDefault="007C3800" w:rsidP="007C3800">
            <w:pPr>
              <w:widowControl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>CD13/CD33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 xml:space="preserve"> vs CD13/CD33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B255F" w14:textId="4BCEDFCB" w:rsidR="007C3800" w:rsidRPr="005A6B0F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080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 xml:space="preserve"> (0.6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2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7-1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861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54E54" w14:textId="1AFA3851" w:rsidR="007C3800" w:rsidRPr="005A6B0F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781</w:t>
            </w:r>
          </w:p>
        </w:tc>
      </w:tr>
      <w:tr w:rsidR="007C3800" w:rsidRPr="005A6B0F" w14:paraId="3C471D95" w14:textId="77777777" w:rsidTr="00D50920">
        <w:trPr>
          <w:jc w:val="center"/>
        </w:trPr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035E7DD2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0DA5FF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61722" w14:textId="290D1BD8" w:rsidR="007C3800" w:rsidRPr="004A49C7" w:rsidRDefault="007C3800" w:rsidP="007C3800">
            <w:pPr>
              <w:widowControl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4A49C7">
              <w:rPr>
                <w:rFonts w:ascii="Times New Roman" w:eastAsia="宋体" w:hAnsi="Times New Roman" w:cs="宋体"/>
                <w:sz w:val="24"/>
                <w:szCs w:val="24"/>
              </w:rPr>
              <w:t>CD13/CD33</w:t>
            </w:r>
            <w:r w:rsidRPr="004A49C7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 w:rsidRPr="004A49C7"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 w:rsidRPr="004A49C7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 w:rsidRPr="004A49C7">
              <w:rPr>
                <w:rFonts w:ascii="Times New Roman" w:eastAsia="宋体" w:hAnsi="Times New Roman" w:cs="宋体"/>
                <w:sz w:val="24"/>
                <w:szCs w:val="24"/>
              </w:rPr>
              <w:t xml:space="preserve"> vs CD13/CD33</w:t>
            </w:r>
            <w:r w:rsidRPr="004A49C7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 w:rsidRPr="004A49C7"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 w:rsidRPr="004A49C7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D2319E" w14:textId="552C9DD9" w:rsidR="007C3800" w:rsidRPr="004A49C7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4A49C7">
              <w:rPr>
                <w:rFonts w:ascii="Times New Roman" w:eastAsia="宋体" w:hAnsi="Times New Roman" w:cs="宋体"/>
                <w:sz w:val="24"/>
                <w:szCs w:val="24"/>
              </w:rPr>
              <w:t>1.270 (0.679-2.374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C65210" w14:textId="3EF27E04" w:rsidR="007C3800" w:rsidRPr="004A49C7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4A49C7">
              <w:rPr>
                <w:rFonts w:ascii="Times New Roman" w:eastAsia="宋体" w:hAnsi="Times New Roman" w:cs="宋体"/>
                <w:sz w:val="24"/>
                <w:szCs w:val="24"/>
              </w:rPr>
              <w:t>0.455</w:t>
            </w:r>
          </w:p>
        </w:tc>
      </w:tr>
      <w:tr w:rsidR="00C2139F" w:rsidRPr="005A6B0F" w14:paraId="0A53958D" w14:textId="77777777" w:rsidTr="0007250E">
        <w:trPr>
          <w:jc w:val="center"/>
        </w:trPr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0F46BB04" w14:textId="77777777" w:rsidR="00C2139F" w:rsidRPr="005A6B0F" w:rsidRDefault="00C2139F" w:rsidP="006E0723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8152C9" w14:textId="77777777" w:rsidR="00C2139F" w:rsidRPr="005A6B0F" w:rsidRDefault="00C2139F" w:rsidP="006E0723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  <w:t>Relapse rate</w:t>
            </w:r>
          </w:p>
        </w:tc>
        <w:tc>
          <w:tcPr>
            <w:tcW w:w="6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51A3B1" w14:textId="77777777" w:rsidR="00C2139F" w:rsidRPr="005A6B0F" w:rsidRDefault="00C2139F" w:rsidP="006E0723">
            <w:pPr>
              <w:widowControl/>
              <w:jc w:val="left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17966" w14:textId="77777777" w:rsidR="00C2139F" w:rsidRPr="005A6B0F" w:rsidRDefault="00C2139F" w:rsidP="006E0723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/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AE519" w14:textId="0E769DDF" w:rsidR="00C2139F" w:rsidRPr="005A6B0F" w:rsidRDefault="00C2139F" w:rsidP="006E0723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0.</w:t>
            </w:r>
            <w:r w:rsidR="00B01B8A">
              <w:rPr>
                <w:rFonts w:ascii="Times New Roman" w:eastAsia="宋体" w:hAnsi="Times New Roman" w:cs="宋体"/>
                <w:sz w:val="24"/>
                <w:szCs w:val="24"/>
              </w:rPr>
              <w:t>076</w:t>
            </w:r>
          </w:p>
        </w:tc>
      </w:tr>
      <w:tr w:rsidR="007C3800" w:rsidRPr="005A6B0F" w14:paraId="7AA710C0" w14:textId="77777777" w:rsidTr="0007250E">
        <w:trPr>
          <w:jc w:val="center"/>
        </w:trPr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439D05CF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F4A9E4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68BE9" w14:textId="2AE0806D" w:rsidR="007C3800" w:rsidRPr="005A6B0F" w:rsidRDefault="007C3800" w:rsidP="007C3800">
            <w:pPr>
              <w:widowControl/>
              <w:rPr>
                <w:rFonts w:ascii="Times New Roman" w:eastAsia="宋体" w:hAnsi="Times New Roman" w:cs="宋体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sz w:val="24"/>
                <w:szCs w:val="24"/>
              </w:rPr>
              <w:t>CD13/CD33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 xml:space="preserve"> vs CD13/CD33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23BB0" w14:textId="67E5035B" w:rsidR="007C3800" w:rsidRPr="00B01B8A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  <w:r w:rsidRPr="00B01B8A"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  <w:t>533</w:t>
            </w:r>
            <w:r w:rsidRPr="00B01B8A"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  <w:t xml:space="preserve"> (0.</w:t>
            </w:r>
            <w:r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  <w:t>285</w:t>
            </w:r>
            <w:r w:rsidRPr="00B01B8A"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  <w:t>0.995</w:t>
            </w:r>
            <w:r w:rsidRPr="00B01B8A"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8CB2B" w14:textId="68B7D6F0" w:rsidR="007C3800" w:rsidRPr="00B01B8A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  <w:r w:rsidRPr="00B01B8A"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  <w:t>0.048</w:t>
            </w:r>
          </w:p>
        </w:tc>
      </w:tr>
      <w:tr w:rsidR="007C3800" w:rsidRPr="005A6B0F" w14:paraId="4953B96D" w14:textId="77777777" w:rsidTr="0007250E">
        <w:trPr>
          <w:jc w:val="center"/>
        </w:trPr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763A97AC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D9A07D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EB0C0" w14:textId="3014C8C7" w:rsidR="007C3800" w:rsidRPr="005A6B0F" w:rsidRDefault="007C3800" w:rsidP="007C3800">
            <w:pPr>
              <w:widowControl/>
              <w:rPr>
                <w:rFonts w:ascii="Times New Roman" w:eastAsia="宋体" w:hAnsi="Times New Roman" w:cs="宋体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sz w:val="24"/>
                <w:szCs w:val="24"/>
              </w:rPr>
              <w:t>CD13/CD33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 xml:space="preserve"> vs CD13/CD33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FB1AF" w14:textId="27296136" w:rsidR="007C3800" w:rsidRPr="005A6B0F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sz w:val="24"/>
                <w:szCs w:val="24"/>
              </w:rPr>
              <w:t>0.982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 xml:space="preserve"> (0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532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1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812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04AD5" w14:textId="1312FE1A" w:rsidR="007C3800" w:rsidRPr="005A6B0F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954</w:t>
            </w:r>
          </w:p>
        </w:tc>
      </w:tr>
      <w:tr w:rsidR="007C3800" w:rsidRPr="005A6B0F" w14:paraId="21A64240" w14:textId="77777777" w:rsidTr="0007250E">
        <w:trPr>
          <w:jc w:val="center"/>
        </w:trPr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2BFD6197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95B346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B60F8" w14:textId="1DB4D4CE" w:rsidR="007C3800" w:rsidRPr="005A6B0F" w:rsidRDefault="007C3800" w:rsidP="007C3800">
            <w:pPr>
              <w:widowControl/>
              <w:rPr>
                <w:rFonts w:ascii="Times New Roman" w:eastAsia="宋体" w:hAnsi="Times New Roman" w:cs="宋体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sz w:val="24"/>
                <w:szCs w:val="24"/>
              </w:rPr>
              <w:t>CD13/CD33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 xml:space="preserve"> vs CD13/CD33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3CA15" w14:textId="13367253" w:rsidR="007C3800" w:rsidRPr="005A6B0F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0.5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86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 xml:space="preserve"> (0.3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39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-1.0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14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C661D" w14:textId="1B441AF5" w:rsidR="007C3800" w:rsidRPr="005A6B0F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0.0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56</w:t>
            </w:r>
          </w:p>
        </w:tc>
      </w:tr>
      <w:tr w:rsidR="007C3800" w:rsidRPr="005A6B0F" w14:paraId="3EB511EA" w14:textId="77777777" w:rsidTr="0007250E">
        <w:trPr>
          <w:jc w:val="center"/>
        </w:trPr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02485151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644F84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B528C" w14:textId="760533F5" w:rsidR="007C3800" w:rsidRPr="005A6B0F" w:rsidRDefault="007C3800" w:rsidP="007C3800">
            <w:pPr>
              <w:widowControl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>CD13/CD33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 xml:space="preserve"> vs CD13/CD33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A9C4D" w14:textId="6E57AF02" w:rsidR="007C3800" w:rsidRPr="005A6B0F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sz w:val="24"/>
                <w:szCs w:val="24"/>
              </w:rPr>
              <w:t>0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910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 xml:space="preserve"> (0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495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1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674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B0ED6" w14:textId="201DFD3D" w:rsidR="007C3800" w:rsidRPr="005A6B0F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761</w:t>
            </w:r>
          </w:p>
        </w:tc>
      </w:tr>
      <w:tr w:rsidR="007C3800" w:rsidRPr="005A6B0F" w14:paraId="3ADDE178" w14:textId="77777777" w:rsidTr="0007250E">
        <w:trPr>
          <w:jc w:val="center"/>
        </w:trPr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437D269C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3EF807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DF7B7" w14:textId="6A10342D" w:rsidR="007C3800" w:rsidRPr="005A6B0F" w:rsidRDefault="007C3800" w:rsidP="007C3800">
            <w:pPr>
              <w:widowControl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>CD13/CD33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 xml:space="preserve"> vs CD13/CD33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4F2C9" w14:textId="2229750D" w:rsidR="007C3800" w:rsidRPr="00F849EC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F849EC">
              <w:rPr>
                <w:rFonts w:ascii="Times New Roman" w:eastAsia="宋体" w:hAnsi="Times New Roman" w:cs="宋体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676</w:t>
            </w:r>
            <w:r w:rsidRPr="00F849EC">
              <w:rPr>
                <w:rFonts w:ascii="Times New Roman" w:eastAsia="宋体" w:hAnsi="Times New Roman" w:cs="宋体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0</w:t>
            </w:r>
            <w:r w:rsidRPr="00F849EC">
              <w:rPr>
                <w:rFonts w:ascii="Times New Roman" w:eastAsia="宋体" w:hAnsi="Times New Roman" w:cs="宋体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922</w:t>
            </w:r>
            <w:r w:rsidRPr="00F849EC">
              <w:rPr>
                <w:rFonts w:ascii="Times New Roman" w:eastAsia="宋体" w:hAnsi="Times New Roman" w:cs="宋体"/>
                <w:sz w:val="24"/>
                <w:szCs w:val="24"/>
              </w:rPr>
              <w:t>-3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046</w:t>
            </w:r>
            <w:r w:rsidRPr="00F849EC">
              <w:rPr>
                <w:rFonts w:ascii="Times New Roman" w:eastAsia="宋体" w:hAnsi="Times New Roman" w:cs="宋体"/>
                <w:sz w:val="24"/>
                <w:szCs w:val="24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2D18C" w14:textId="20EB1228" w:rsidR="007C3800" w:rsidRPr="00F849EC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F849EC">
              <w:rPr>
                <w:rFonts w:ascii="Times New Roman" w:eastAsia="宋体" w:hAnsi="Times New Roman" w:cs="宋体"/>
                <w:sz w:val="24"/>
                <w:szCs w:val="24"/>
              </w:rPr>
              <w:t>0.090</w:t>
            </w:r>
          </w:p>
        </w:tc>
      </w:tr>
      <w:tr w:rsidR="007C3800" w:rsidRPr="005A6B0F" w14:paraId="2ACC5E50" w14:textId="77777777" w:rsidTr="0007250E">
        <w:trPr>
          <w:trHeight w:val="58"/>
          <w:jc w:val="center"/>
        </w:trPr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6D1F8ADD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1F2B0E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3B225" w14:textId="64CA98FE" w:rsidR="007C3800" w:rsidRPr="002B710E" w:rsidRDefault="007C3800" w:rsidP="007C3800">
            <w:pPr>
              <w:widowControl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4A49C7">
              <w:rPr>
                <w:rFonts w:ascii="Times New Roman" w:eastAsia="宋体" w:hAnsi="Times New Roman" w:cs="宋体"/>
                <w:sz w:val="24"/>
                <w:szCs w:val="24"/>
              </w:rPr>
              <w:t>CD13/CD33</w:t>
            </w:r>
            <w:r w:rsidRPr="004A49C7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 w:rsidRPr="004A49C7"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 w:rsidRPr="004A49C7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 w:rsidRPr="004A49C7">
              <w:rPr>
                <w:rFonts w:ascii="Times New Roman" w:eastAsia="宋体" w:hAnsi="Times New Roman" w:cs="宋体"/>
                <w:sz w:val="24"/>
                <w:szCs w:val="24"/>
              </w:rPr>
              <w:t xml:space="preserve"> vs CD13/CD33</w:t>
            </w:r>
            <w:r w:rsidRPr="004A49C7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 w:rsidRPr="004A49C7"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 w:rsidRPr="004A49C7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960B3C" w14:textId="4694CDA6" w:rsidR="007C3800" w:rsidRPr="002B710E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2B710E">
              <w:rPr>
                <w:rFonts w:ascii="Times New Roman" w:eastAsia="宋体" w:hAnsi="Times New Roman" w:cs="宋体"/>
                <w:sz w:val="24"/>
                <w:szCs w:val="24"/>
              </w:rPr>
              <w:t>1.842 (0.944-3.594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39D5D0" w14:textId="16674C9A" w:rsidR="007C3800" w:rsidRPr="002B710E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2B710E">
              <w:rPr>
                <w:rFonts w:ascii="Times New Roman" w:eastAsia="宋体" w:hAnsi="Times New Roman" w:cs="宋体" w:hint="eastAsia"/>
                <w:sz w:val="24"/>
                <w:szCs w:val="24"/>
              </w:rPr>
              <w:t>0</w:t>
            </w:r>
            <w:r w:rsidRPr="002B710E">
              <w:rPr>
                <w:rFonts w:ascii="Times New Roman" w:eastAsia="宋体" w:hAnsi="Times New Roman" w:cs="宋体"/>
                <w:sz w:val="24"/>
                <w:szCs w:val="24"/>
              </w:rPr>
              <w:t>.073</w:t>
            </w:r>
          </w:p>
        </w:tc>
      </w:tr>
      <w:tr w:rsidR="00C2139F" w:rsidRPr="005A6B0F" w14:paraId="4B0AF7D3" w14:textId="77777777" w:rsidTr="0007250E">
        <w:trPr>
          <w:trHeight w:val="58"/>
          <w:jc w:val="center"/>
        </w:trPr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7D4ADD0E" w14:textId="77777777" w:rsidR="00C2139F" w:rsidRPr="005A6B0F" w:rsidRDefault="00C2139F" w:rsidP="006E0723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0F528E" w14:textId="77777777" w:rsidR="00C2139F" w:rsidRPr="005A6B0F" w:rsidRDefault="00C2139F" w:rsidP="006E0723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 w:hint="eastAsia"/>
                <w:b/>
                <w:bCs/>
                <w:sz w:val="24"/>
                <w:szCs w:val="24"/>
              </w:rPr>
              <w:t>Mortality</w:t>
            </w:r>
          </w:p>
        </w:tc>
        <w:tc>
          <w:tcPr>
            <w:tcW w:w="6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DEDDCA" w14:textId="77777777" w:rsidR="00C2139F" w:rsidRPr="005A6B0F" w:rsidRDefault="00C2139F" w:rsidP="006E0723">
            <w:pPr>
              <w:widowControl/>
              <w:jc w:val="left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 w:hint="eastAsia"/>
                <w:sz w:val="24"/>
                <w:szCs w:val="24"/>
              </w:rPr>
              <w:t>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F5DCF" w14:textId="77777777" w:rsidR="00C2139F" w:rsidRPr="005A6B0F" w:rsidRDefault="00C2139F" w:rsidP="006E0723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 w:hint="eastAsia"/>
                <w:sz w:val="24"/>
                <w:szCs w:val="24"/>
              </w:rPr>
              <w:t>/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E965B" w14:textId="54FB9546" w:rsidR="00C2139F" w:rsidRPr="005A6B0F" w:rsidRDefault="00C2139F" w:rsidP="006E0723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 w:hint="eastAsia"/>
                <w:sz w:val="24"/>
                <w:szCs w:val="24"/>
              </w:rPr>
              <w:t>0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.</w:t>
            </w:r>
            <w:r w:rsidR="00F849EC">
              <w:rPr>
                <w:rFonts w:ascii="Times New Roman" w:eastAsia="宋体" w:hAnsi="Times New Roman" w:cs="宋体"/>
                <w:sz w:val="24"/>
                <w:szCs w:val="24"/>
              </w:rPr>
              <w:t>284</w:t>
            </w:r>
          </w:p>
        </w:tc>
      </w:tr>
      <w:tr w:rsidR="007C3800" w:rsidRPr="005A6B0F" w14:paraId="56F1621D" w14:textId="77777777" w:rsidTr="0007250E">
        <w:trPr>
          <w:trHeight w:val="58"/>
          <w:jc w:val="center"/>
        </w:trPr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7ED24086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630263F1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0F9C7" w14:textId="7E0BAF31" w:rsidR="007C3800" w:rsidRPr="005A6B0F" w:rsidRDefault="007C3800" w:rsidP="007C3800">
            <w:pPr>
              <w:widowControl/>
              <w:rPr>
                <w:rFonts w:ascii="Times New Roman" w:eastAsia="宋体" w:hAnsi="Times New Roman" w:cs="宋体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sz w:val="24"/>
                <w:szCs w:val="24"/>
              </w:rPr>
              <w:t>CD13/CD33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 xml:space="preserve"> vs CD13/CD33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B3058" w14:textId="2CC2E979" w:rsidR="007C3800" w:rsidRPr="005A6B0F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 w:hint="eastAsia"/>
                <w:sz w:val="24"/>
                <w:szCs w:val="24"/>
              </w:rPr>
              <w:t>0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641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 xml:space="preserve"> (0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291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-1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411</w:t>
            </w:r>
            <w:r w:rsidRPr="005A6B0F">
              <w:rPr>
                <w:rFonts w:ascii="Times New Roman" w:eastAsia="宋体" w:hAnsi="Times New Roman" w:cs="宋体" w:hint="eastAsia"/>
                <w:sz w:val="24"/>
                <w:szCs w:val="24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A6CEC" w14:textId="7602340F" w:rsidR="007C3800" w:rsidRPr="005A6B0F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 w:hint="eastAsia"/>
                <w:sz w:val="24"/>
                <w:szCs w:val="24"/>
              </w:rPr>
              <w:t>0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269</w:t>
            </w:r>
          </w:p>
        </w:tc>
      </w:tr>
      <w:tr w:rsidR="007C3800" w:rsidRPr="005A6B0F" w14:paraId="00CADD9E" w14:textId="77777777" w:rsidTr="0007250E">
        <w:trPr>
          <w:trHeight w:val="58"/>
          <w:jc w:val="center"/>
        </w:trPr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054DDE36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175271C5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3563A" w14:textId="1CF1ED5B" w:rsidR="007C3800" w:rsidRPr="005A6B0F" w:rsidRDefault="007C3800" w:rsidP="007C3800">
            <w:pPr>
              <w:widowControl/>
              <w:rPr>
                <w:rFonts w:ascii="Times New Roman" w:eastAsia="宋体" w:hAnsi="Times New Roman" w:cs="宋体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sz w:val="24"/>
                <w:szCs w:val="24"/>
              </w:rPr>
              <w:t>CD13/CD33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 xml:space="preserve"> vs CD13/CD33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FC9BC" w14:textId="3203CA8C" w:rsidR="007C3800" w:rsidRPr="005A6B0F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 w:hint="eastAsia"/>
                <w:sz w:val="24"/>
                <w:szCs w:val="24"/>
              </w:rPr>
              <w:t>0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726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 xml:space="preserve"> (0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367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-1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436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B02E5" w14:textId="420DC057" w:rsidR="007C3800" w:rsidRPr="005A6B0F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 w:hint="eastAsia"/>
                <w:sz w:val="24"/>
                <w:szCs w:val="24"/>
              </w:rPr>
              <w:t>0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357</w:t>
            </w:r>
          </w:p>
        </w:tc>
      </w:tr>
      <w:tr w:rsidR="007C3800" w:rsidRPr="005A6B0F" w14:paraId="59AE215C" w14:textId="77777777" w:rsidTr="0007250E">
        <w:trPr>
          <w:trHeight w:val="58"/>
          <w:jc w:val="center"/>
        </w:trPr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01A4A263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23F654FC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6FC2F" w14:textId="091A21A3" w:rsidR="007C3800" w:rsidRPr="005A6B0F" w:rsidRDefault="007C3800" w:rsidP="007C3800">
            <w:pPr>
              <w:widowControl/>
              <w:rPr>
                <w:rFonts w:ascii="Times New Roman" w:eastAsia="宋体" w:hAnsi="Times New Roman" w:cs="宋体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sz w:val="24"/>
                <w:szCs w:val="24"/>
              </w:rPr>
              <w:t>CD13/CD33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 xml:space="preserve"> vs CD13/CD33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55DD8" w14:textId="53EA7DEA" w:rsidR="007C3800" w:rsidRPr="00F849EC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F849EC">
              <w:rPr>
                <w:rFonts w:ascii="Times New Roman" w:eastAsia="宋体" w:hAnsi="Times New Roman" w:cs="宋体" w:hint="eastAsia"/>
                <w:sz w:val="24"/>
                <w:szCs w:val="24"/>
              </w:rPr>
              <w:t>0</w:t>
            </w:r>
            <w:r w:rsidRPr="00F849EC">
              <w:rPr>
                <w:rFonts w:ascii="Times New Roman" w:eastAsia="宋体" w:hAnsi="Times New Roman" w:cs="宋体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509</w:t>
            </w:r>
            <w:r w:rsidRPr="00F849EC">
              <w:rPr>
                <w:rFonts w:ascii="Times New Roman" w:eastAsia="宋体" w:hAnsi="Times New Roman" w:cs="宋体"/>
                <w:sz w:val="24"/>
                <w:szCs w:val="24"/>
              </w:rPr>
              <w:t xml:space="preserve"> (0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252</w:t>
            </w:r>
            <w:r w:rsidRPr="00F849EC">
              <w:rPr>
                <w:rFonts w:ascii="Times New Roman" w:eastAsia="宋体" w:hAnsi="Times New Roman" w:cs="宋体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1</w:t>
            </w:r>
            <w:r w:rsidRPr="00F849EC">
              <w:rPr>
                <w:rFonts w:ascii="Times New Roman" w:eastAsia="宋体" w:hAnsi="Times New Roman" w:cs="宋体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027</w:t>
            </w:r>
            <w:r w:rsidRPr="00F849EC">
              <w:rPr>
                <w:rFonts w:ascii="Times New Roman" w:eastAsia="宋体" w:hAnsi="Times New Roman" w:cs="宋体"/>
                <w:sz w:val="24"/>
                <w:szCs w:val="24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03A1" w14:textId="75B0FC9E" w:rsidR="007C3800" w:rsidRPr="00F849EC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F849EC">
              <w:rPr>
                <w:rFonts w:ascii="Times New Roman" w:eastAsia="宋体" w:hAnsi="Times New Roman" w:cs="宋体" w:hint="eastAsia"/>
                <w:sz w:val="24"/>
                <w:szCs w:val="24"/>
              </w:rPr>
              <w:t>0</w:t>
            </w:r>
            <w:r w:rsidRPr="00F849EC">
              <w:rPr>
                <w:rFonts w:ascii="Times New Roman" w:eastAsia="宋体" w:hAnsi="Times New Roman" w:cs="宋体"/>
                <w:sz w:val="24"/>
                <w:szCs w:val="24"/>
              </w:rPr>
              <w:t>.0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59</w:t>
            </w:r>
          </w:p>
        </w:tc>
      </w:tr>
      <w:tr w:rsidR="007C3800" w:rsidRPr="005A6B0F" w14:paraId="335612CD" w14:textId="77777777" w:rsidTr="0007250E">
        <w:trPr>
          <w:trHeight w:val="58"/>
          <w:jc w:val="center"/>
        </w:trPr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0842B984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02D3B06F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43DA3" w14:textId="0BC02465" w:rsidR="007C3800" w:rsidRPr="005A6B0F" w:rsidRDefault="007C3800" w:rsidP="007C3800">
            <w:pPr>
              <w:widowControl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>CD13/CD33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 xml:space="preserve"> vs CD13/CD33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493F" w14:textId="0CC5A27C" w:rsidR="007C3800" w:rsidRPr="00F849EC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F849EC">
              <w:rPr>
                <w:rFonts w:ascii="Times New Roman" w:eastAsia="宋体" w:hAnsi="Times New Roman" w:cs="宋体" w:hint="eastAsia"/>
                <w:sz w:val="24"/>
                <w:szCs w:val="24"/>
              </w:rPr>
              <w:t>1</w:t>
            </w:r>
            <w:r w:rsidRPr="00F849EC">
              <w:rPr>
                <w:rFonts w:ascii="Times New Roman" w:eastAsia="宋体" w:hAnsi="Times New Roman" w:cs="宋体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259</w:t>
            </w:r>
            <w:r w:rsidRPr="00F849EC">
              <w:rPr>
                <w:rFonts w:ascii="Times New Roman" w:eastAsia="宋体" w:hAnsi="Times New Roman" w:cs="宋体"/>
                <w:sz w:val="24"/>
                <w:szCs w:val="24"/>
              </w:rPr>
              <w:t xml:space="preserve"> (0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535</w:t>
            </w:r>
            <w:r w:rsidRPr="00F849EC">
              <w:rPr>
                <w:rFonts w:ascii="Times New Roman" w:eastAsia="宋体" w:hAnsi="Times New Roman" w:cs="宋体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2</w:t>
            </w:r>
            <w:r w:rsidRPr="00F849EC">
              <w:rPr>
                <w:rFonts w:ascii="Times New Roman" w:eastAsia="宋体" w:hAnsi="Times New Roman" w:cs="宋体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965</w:t>
            </w:r>
            <w:r w:rsidRPr="00F849EC">
              <w:rPr>
                <w:rFonts w:ascii="Times New Roman" w:eastAsia="宋体" w:hAnsi="Times New Roman" w:cs="宋体"/>
                <w:sz w:val="24"/>
                <w:szCs w:val="24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B4C0" w14:textId="2733AB48" w:rsidR="007C3800" w:rsidRPr="00F849EC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F849EC">
              <w:rPr>
                <w:rFonts w:ascii="Times New Roman" w:eastAsia="宋体" w:hAnsi="Times New Roman" w:cs="宋体" w:hint="eastAsia"/>
                <w:sz w:val="24"/>
                <w:szCs w:val="24"/>
              </w:rPr>
              <w:t>0</w:t>
            </w:r>
            <w:r w:rsidRPr="00F849EC">
              <w:rPr>
                <w:rFonts w:ascii="Times New Roman" w:eastAsia="宋体" w:hAnsi="Times New Roman" w:cs="宋体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598</w:t>
            </w:r>
          </w:p>
        </w:tc>
      </w:tr>
      <w:tr w:rsidR="007C3800" w:rsidRPr="005A6B0F" w14:paraId="5D0B7158" w14:textId="77777777" w:rsidTr="0007250E">
        <w:trPr>
          <w:trHeight w:val="58"/>
          <w:jc w:val="center"/>
        </w:trPr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081C0F47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3782D13D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1DEB6" w14:textId="07D154DF" w:rsidR="007C3800" w:rsidRPr="005A6B0F" w:rsidRDefault="007C3800" w:rsidP="007C3800">
            <w:pPr>
              <w:widowControl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>CD13/CD33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 xml:space="preserve"> vs CD13/CD33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9C5E1" w14:textId="3E047A0A" w:rsidR="007C3800" w:rsidRPr="00F849EC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sz w:val="24"/>
                <w:szCs w:val="24"/>
              </w:rPr>
              <w:t>1</w:t>
            </w:r>
            <w:r w:rsidRPr="00F849EC">
              <w:rPr>
                <w:rFonts w:ascii="Times New Roman" w:eastAsia="宋体" w:hAnsi="Times New Roman" w:cs="宋体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426</w:t>
            </w:r>
            <w:r w:rsidRPr="00F849EC">
              <w:rPr>
                <w:rFonts w:ascii="Times New Roman" w:eastAsia="宋体" w:hAnsi="Times New Roman" w:cs="宋体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0.668</w:t>
            </w:r>
            <w:r w:rsidRPr="00F849EC">
              <w:rPr>
                <w:rFonts w:ascii="Times New Roman" w:eastAsia="宋体" w:hAnsi="Times New Roman" w:cs="宋体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3</w:t>
            </w:r>
            <w:r w:rsidRPr="00F849EC">
              <w:rPr>
                <w:rFonts w:ascii="Times New Roman" w:eastAsia="宋体" w:hAnsi="Times New Roman" w:cs="宋体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046</w:t>
            </w:r>
            <w:r w:rsidRPr="00F849EC">
              <w:rPr>
                <w:rFonts w:ascii="Times New Roman" w:eastAsia="宋体" w:hAnsi="Times New Roman" w:cs="宋体"/>
                <w:sz w:val="24"/>
                <w:szCs w:val="24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939CE" w14:textId="5F9EFD78" w:rsidR="007C3800" w:rsidRPr="00F849EC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F849EC">
              <w:rPr>
                <w:rFonts w:ascii="Times New Roman" w:eastAsia="宋体" w:hAnsi="Times New Roman" w:cs="宋体" w:hint="eastAsia"/>
                <w:sz w:val="24"/>
                <w:szCs w:val="24"/>
              </w:rPr>
              <w:t>0</w:t>
            </w:r>
            <w:r w:rsidRPr="00F849EC">
              <w:rPr>
                <w:rFonts w:ascii="Times New Roman" w:eastAsia="宋体" w:hAnsi="Times New Roman" w:cs="宋体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359</w:t>
            </w:r>
          </w:p>
        </w:tc>
      </w:tr>
      <w:tr w:rsidR="007C3800" w:rsidRPr="005A6B0F" w14:paraId="70E715B5" w14:textId="77777777" w:rsidTr="00356681">
        <w:trPr>
          <w:trHeight w:val="58"/>
          <w:jc w:val="center"/>
        </w:trPr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1B08312F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53A75A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7E1EA" w14:textId="2FB03031" w:rsidR="007C3800" w:rsidRPr="002B710E" w:rsidRDefault="007C3800" w:rsidP="007C3800">
            <w:pPr>
              <w:widowControl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4A49C7">
              <w:rPr>
                <w:rFonts w:ascii="Times New Roman" w:eastAsia="宋体" w:hAnsi="Times New Roman" w:cs="宋体"/>
                <w:sz w:val="24"/>
                <w:szCs w:val="24"/>
              </w:rPr>
              <w:t>CD13/CD33</w:t>
            </w:r>
            <w:r w:rsidRPr="004A49C7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 w:rsidRPr="004A49C7"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 w:rsidRPr="004A49C7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 w:rsidRPr="004A49C7">
              <w:rPr>
                <w:rFonts w:ascii="Times New Roman" w:eastAsia="宋体" w:hAnsi="Times New Roman" w:cs="宋体"/>
                <w:sz w:val="24"/>
                <w:szCs w:val="24"/>
              </w:rPr>
              <w:t xml:space="preserve"> vs CD13/CD33</w:t>
            </w:r>
            <w:r w:rsidRPr="004A49C7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 w:rsidRPr="004A49C7"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 w:rsidRPr="004A49C7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B2AD05" w14:textId="0DDD3836" w:rsidR="007C3800" w:rsidRPr="002B710E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2B710E">
              <w:rPr>
                <w:rFonts w:ascii="Times New Roman" w:eastAsia="宋体" w:hAnsi="Times New Roman" w:cs="宋体"/>
                <w:sz w:val="24"/>
                <w:szCs w:val="24"/>
              </w:rPr>
              <w:t>1.133 (0.489-2.625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A45895" w14:textId="0855401C" w:rsidR="007C3800" w:rsidRPr="002B710E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2B710E">
              <w:rPr>
                <w:rFonts w:ascii="Times New Roman" w:eastAsia="宋体" w:hAnsi="Times New Roman" w:cs="宋体" w:hint="eastAsia"/>
                <w:sz w:val="24"/>
                <w:szCs w:val="24"/>
              </w:rPr>
              <w:t>0</w:t>
            </w:r>
            <w:r w:rsidRPr="002B710E">
              <w:rPr>
                <w:rFonts w:ascii="Times New Roman" w:eastAsia="宋体" w:hAnsi="Times New Roman" w:cs="宋体"/>
                <w:sz w:val="24"/>
                <w:szCs w:val="24"/>
              </w:rPr>
              <w:t>.771</w:t>
            </w:r>
          </w:p>
        </w:tc>
      </w:tr>
      <w:tr w:rsidR="003C3F94" w:rsidRPr="005A6B0F" w14:paraId="106D8386" w14:textId="77777777" w:rsidTr="00C0787F">
        <w:trPr>
          <w:trHeight w:val="58"/>
          <w:jc w:val="center"/>
        </w:trPr>
        <w:tc>
          <w:tcPr>
            <w:tcW w:w="184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38A8D4" w14:textId="77777777" w:rsidR="003C3F94" w:rsidRPr="005A6B0F" w:rsidRDefault="003C3F94" w:rsidP="006E0723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  <w:t>Univariate Cox regression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54B1B265" w14:textId="319FEDF2" w:rsidR="003C3F94" w:rsidRPr="005A6B0F" w:rsidRDefault="003C3F94" w:rsidP="006E0723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  <w:t>RF</w:t>
            </w:r>
            <w:r w:rsidRPr="005A6B0F"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60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59D64" w14:textId="77777777" w:rsidR="003C3F94" w:rsidRPr="005A6B0F" w:rsidRDefault="003C3F94" w:rsidP="006E0723">
            <w:pPr>
              <w:widowControl/>
              <w:jc w:val="left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Grou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43D0DC" w14:textId="77777777" w:rsidR="003C3F94" w:rsidRPr="005A6B0F" w:rsidRDefault="003C3F94" w:rsidP="006E0723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/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B03EFE" w14:textId="41696EC0" w:rsidR="003C3F94" w:rsidRPr="005A6B0F" w:rsidRDefault="003C3F94" w:rsidP="006E0723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0.</w:t>
            </w:r>
            <w:r w:rsidR="00A160F3">
              <w:rPr>
                <w:rFonts w:ascii="Times New Roman" w:eastAsia="宋体" w:hAnsi="Times New Roman" w:cs="宋体"/>
                <w:sz w:val="24"/>
                <w:szCs w:val="24"/>
              </w:rPr>
              <w:t>120</w:t>
            </w:r>
          </w:p>
        </w:tc>
      </w:tr>
      <w:tr w:rsidR="007C3800" w:rsidRPr="005A6B0F" w14:paraId="237678E6" w14:textId="77777777" w:rsidTr="00C0787F">
        <w:trPr>
          <w:trHeight w:val="58"/>
          <w:jc w:val="center"/>
        </w:trPr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545B58DC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4F6CDE11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00C77" w14:textId="0FB01F34" w:rsidR="007C3800" w:rsidRPr="005A6B0F" w:rsidRDefault="007C3800" w:rsidP="007C3800">
            <w:pPr>
              <w:widowControl/>
              <w:rPr>
                <w:rFonts w:ascii="Times New Roman" w:eastAsia="宋体" w:hAnsi="Times New Roman" w:cs="宋体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sz w:val="24"/>
                <w:szCs w:val="24"/>
              </w:rPr>
              <w:t>CD13/CD33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 xml:space="preserve"> vs CD13/CD33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B065A" w14:textId="02961D67" w:rsidR="007C3800" w:rsidRPr="00A160F3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  <w:r w:rsidRPr="00A160F3"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  <w:t>0.599 (0.364-0.984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F6B5C" w14:textId="1EDAEFCB" w:rsidR="007C3800" w:rsidRPr="00A160F3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  <w:r w:rsidRPr="00A160F3"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  <w:t>0.043</w:t>
            </w:r>
          </w:p>
        </w:tc>
      </w:tr>
      <w:tr w:rsidR="007C3800" w:rsidRPr="005A6B0F" w14:paraId="63E9747C" w14:textId="77777777" w:rsidTr="00C0787F">
        <w:trPr>
          <w:trHeight w:val="58"/>
          <w:jc w:val="center"/>
        </w:trPr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1308C62E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52A79625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7F591" w14:textId="745AF11A" w:rsidR="007C3800" w:rsidRPr="005A6B0F" w:rsidRDefault="007C3800" w:rsidP="007C3800">
            <w:pPr>
              <w:widowControl/>
              <w:rPr>
                <w:rFonts w:ascii="Times New Roman" w:eastAsia="宋体" w:hAnsi="Times New Roman" w:cs="宋体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sz w:val="24"/>
                <w:szCs w:val="24"/>
              </w:rPr>
              <w:t>CD13/CD33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 xml:space="preserve"> vs CD13/CD33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47346" w14:textId="28834312" w:rsidR="007C3800" w:rsidRPr="005A6B0F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sz w:val="24"/>
                <w:szCs w:val="24"/>
              </w:rPr>
              <w:t>1.001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 xml:space="preserve"> (0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665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-1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50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7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715BA" w14:textId="6650C5F3" w:rsidR="007C3800" w:rsidRPr="005A6B0F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997</w:t>
            </w:r>
          </w:p>
        </w:tc>
      </w:tr>
      <w:tr w:rsidR="007C3800" w:rsidRPr="005A6B0F" w14:paraId="3283EEFF" w14:textId="77777777" w:rsidTr="00C0787F">
        <w:trPr>
          <w:trHeight w:val="58"/>
          <w:jc w:val="center"/>
        </w:trPr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0E2692E4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78DDE022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C781A" w14:textId="41BA8F1E" w:rsidR="007C3800" w:rsidRPr="005A6B0F" w:rsidRDefault="007C3800" w:rsidP="007C3800">
            <w:pPr>
              <w:widowControl/>
              <w:rPr>
                <w:rFonts w:ascii="Times New Roman" w:eastAsia="宋体" w:hAnsi="Times New Roman" w:cs="宋体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sz w:val="24"/>
                <w:szCs w:val="24"/>
              </w:rPr>
              <w:t>CD13/CD33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 xml:space="preserve"> vs CD13/CD33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8721B" w14:textId="6E876B7E" w:rsidR="007C3800" w:rsidRPr="00535B72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35B72">
              <w:rPr>
                <w:rFonts w:ascii="Times New Roman" w:eastAsia="宋体" w:hAnsi="Times New Roman" w:cs="宋体"/>
                <w:sz w:val="24"/>
                <w:szCs w:val="24"/>
              </w:rPr>
              <w:t>0.754 (0.510-1.114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E6EF8" w14:textId="5ECFEACC" w:rsidR="007C3800" w:rsidRPr="00535B72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35B72">
              <w:rPr>
                <w:rFonts w:ascii="Times New Roman" w:eastAsia="宋体" w:hAnsi="Times New Roman" w:cs="宋体"/>
                <w:sz w:val="24"/>
                <w:szCs w:val="24"/>
              </w:rPr>
              <w:t>0.156</w:t>
            </w:r>
          </w:p>
        </w:tc>
      </w:tr>
      <w:tr w:rsidR="007C3800" w:rsidRPr="005A6B0F" w14:paraId="711E0A08" w14:textId="77777777" w:rsidTr="00C0787F">
        <w:trPr>
          <w:trHeight w:val="58"/>
          <w:jc w:val="center"/>
        </w:trPr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0A746A62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2F21D87E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B17AA" w14:textId="0E08E703" w:rsidR="007C3800" w:rsidRPr="005A6B0F" w:rsidRDefault="007C3800" w:rsidP="007C3800">
            <w:pPr>
              <w:widowControl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>CD13/CD33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 xml:space="preserve"> vs CD13/CD33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7AFF2" w14:textId="1D92AB03" w:rsidR="007C3800" w:rsidRPr="005A6B0F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sz w:val="24"/>
                <w:szCs w:val="24"/>
              </w:rPr>
              <w:t>0.795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 xml:space="preserve"> (0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478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1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321</w:t>
            </w: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5B2ED" w14:textId="4B9FEAF7" w:rsidR="007C3800" w:rsidRPr="005A6B0F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375</w:t>
            </w:r>
          </w:p>
        </w:tc>
      </w:tr>
      <w:tr w:rsidR="007C3800" w:rsidRPr="005A6B0F" w14:paraId="5DF85587" w14:textId="77777777" w:rsidTr="003C3F94">
        <w:trPr>
          <w:trHeight w:val="58"/>
          <w:jc w:val="center"/>
        </w:trPr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2873D03D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7E088D65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568B5" w14:textId="55BEFAB2" w:rsidR="007C3800" w:rsidRPr="005A6B0F" w:rsidRDefault="007C3800" w:rsidP="007C3800">
            <w:pPr>
              <w:widowControl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>CD13/CD33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 xml:space="preserve"> vs CD13/CD33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 w:rsidRPr="002F0A59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EBBE7" w14:textId="54494F63" w:rsidR="007C3800" w:rsidRPr="00535B72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35B72">
              <w:rPr>
                <w:rFonts w:ascii="Times New Roman" w:eastAsia="宋体" w:hAnsi="Times New Roman" w:cs="宋体"/>
                <w:sz w:val="24"/>
                <w:szCs w:val="24"/>
              </w:rPr>
              <w:t>1.328 (0.870-2.026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B3FB8" w14:textId="2902120B" w:rsidR="007C3800" w:rsidRPr="00535B72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35B72">
              <w:rPr>
                <w:rFonts w:ascii="Times New Roman" w:eastAsia="宋体" w:hAnsi="Times New Roman" w:cs="宋体"/>
                <w:sz w:val="24"/>
                <w:szCs w:val="24"/>
              </w:rPr>
              <w:t>0.188</w:t>
            </w:r>
          </w:p>
        </w:tc>
      </w:tr>
      <w:tr w:rsidR="007C3800" w:rsidRPr="005A6B0F" w14:paraId="3C7A8F1B" w14:textId="77777777" w:rsidTr="003C3F94">
        <w:trPr>
          <w:trHeight w:val="58"/>
          <w:jc w:val="center"/>
        </w:trPr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1AF5F43C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A7739E" w14:textId="77777777" w:rsidR="007C3800" w:rsidRPr="005A6B0F" w:rsidRDefault="007C3800" w:rsidP="007C3800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B5BB9" w14:textId="495C792B" w:rsidR="007C3800" w:rsidRPr="002B710E" w:rsidRDefault="007C3800" w:rsidP="007C3800">
            <w:pPr>
              <w:widowControl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4A49C7">
              <w:rPr>
                <w:rFonts w:ascii="Times New Roman" w:eastAsia="宋体" w:hAnsi="Times New Roman" w:cs="宋体"/>
                <w:sz w:val="24"/>
                <w:szCs w:val="24"/>
              </w:rPr>
              <w:t>CD13/CD33</w:t>
            </w:r>
            <w:r w:rsidRPr="004A49C7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 w:rsidRPr="004A49C7"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 w:rsidRPr="004A49C7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 w:rsidRPr="004A49C7">
              <w:rPr>
                <w:rFonts w:ascii="Times New Roman" w:eastAsia="宋体" w:hAnsi="Times New Roman" w:cs="宋体"/>
                <w:sz w:val="24"/>
                <w:szCs w:val="24"/>
              </w:rPr>
              <w:t xml:space="preserve"> vs CD13/CD33</w:t>
            </w:r>
            <w:r w:rsidRPr="004A49C7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 w:rsidRPr="004A49C7"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 w:rsidRPr="004A49C7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CAB48D" w14:textId="0A0235B9" w:rsidR="007C3800" w:rsidRPr="002B710E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2B710E">
              <w:rPr>
                <w:rFonts w:ascii="Times New Roman" w:eastAsia="宋体" w:hAnsi="Times New Roman" w:cs="宋体"/>
                <w:sz w:val="24"/>
                <w:szCs w:val="24"/>
              </w:rPr>
              <w:t>1.671 (0.993-2.813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7D783C" w14:textId="78DCC331" w:rsidR="007C3800" w:rsidRPr="002B710E" w:rsidRDefault="007C3800" w:rsidP="007C3800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2B710E">
              <w:rPr>
                <w:rFonts w:ascii="Times New Roman" w:eastAsia="宋体" w:hAnsi="Times New Roman" w:cs="宋体" w:hint="eastAsia"/>
                <w:sz w:val="24"/>
                <w:szCs w:val="24"/>
              </w:rPr>
              <w:t>0</w:t>
            </w:r>
            <w:r w:rsidRPr="002B710E">
              <w:rPr>
                <w:rFonts w:ascii="Times New Roman" w:eastAsia="宋体" w:hAnsi="Times New Roman" w:cs="宋体"/>
                <w:sz w:val="24"/>
                <w:szCs w:val="24"/>
              </w:rPr>
              <w:t>.053</w:t>
            </w:r>
          </w:p>
        </w:tc>
      </w:tr>
      <w:tr w:rsidR="00D15765" w:rsidRPr="005A6B0F" w14:paraId="23C35EED" w14:textId="77777777" w:rsidTr="003C3F94">
        <w:trPr>
          <w:trHeight w:val="58"/>
          <w:jc w:val="center"/>
        </w:trPr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1C34A383" w14:textId="77777777" w:rsidR="00D15765" w:rsidRPr="005A6B0F" w:rsidRDefault="00D15765" w:rsidP="00D15765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71894B" w14:textId="3ADD8CD7" w:rsidR="00D15765" w:rsidRPr="005A6B0F" w:rsidRDefault="00D15765" w:rsidP="00D15765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60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CDEA2" w14:textId="139E86C9" w:rsidR="00D15765" w:rsidRPr="003C3F94" w:rsidRDefault="00D15765" w:rsidP="00D15765">
            <w:pPr>
              <w:widowControl/>
              <w:jc w:val="left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3C3F94">
              <w:rPr>
                <w:rFonts w:ascii="Times New Roman" w:eastAsia="宋体" w:hAnsi="Times New Roman" w:cs="宋体"/>
                <w:sz w:val="24"/>
                <w:szCs w:val="24"/>
              </w:rPr>
              <w:t>Grou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E5C544" w14:textId="6629A7DD" w:rsidR="00D15765" w:rsidRPr="005A6B0F" w:rsidRDefault="00D15765" w:rsidP="00D15765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/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CDA86F" w14:textId="1AA867A0" w:rsidR="00D15765" w:rsidRPr="005A6B0F" w:rsidRDefault="00D15765" w:rsidP="00D15765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199</w:t>
            </w:r>
          </w:p>
        </w:tc>
      </w:tr>
      <w:tr w:rsidR="00D15765" w:rsidRPr="005A6B0F" w14:paraId="33D60395" w14:textId="77777777" w:rsidTr="00C0787F">
        <w:trPr>
          <w:trHeight w:val="58"/>
          <w:jc w:val="center"/>
        </w:trPr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191D7135" w14:textId="77777777" w:rsidR="00D15765" w:rsidRPr="005A6B0F" w:rsidRDefault="00D15765" w:rsidP="00D15765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198CC032" w14:textId="77777777" w:rsidR="00D15765" w:rsidRPr="005A6B0F" w:rsidRDefault="00D15765" w:rsidP="00D15765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5EBA5" w14:textId="43A58DFC" w:rsidR="00D15765" w:rsidRPr="005A6B0F" w:rsidRDefault="00D15765" w:rsidP="007C3800">
            <w:pPr>
              <w:widowControl/>
              <w:rPr>
                <w:rFonts w:ascii="Times New Roman" w:eastAsia="宋体" w:hAnsi="Times New Roman" w:cs="宋体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sz w:val="24"/>
                <w:szCs w:val="24"/>
              </w:rPr>
              <w:t>CD13/CD33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 xml:space="preserve"> vs CD13/CD33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DFC99" w14:textId="0B87EF86" w:rsidR="00D15765" w:rsidRPr="00E64DAD" w:rsidRDefault="00D15765" w:rsidP="00D15765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E64DAD">
              <w:rPr>
                <w:rFonts w:ascii="Times New Roman" w:eastAsia="宋体" w:hAnsi="Times New Roman" w:cs="宋体"/>
                <w:sz w:val="24"/>
                <w:szCs w:val="24"/>
              </w:rPr>
              <w:t>0.595 (0.276-</w:t>
            </w:r>
            <w:r w:rsidR="00E64DAD" w:rsidRPr="00E64DAD">
              <w:rPr>
                <w:rFonts w:ascii="Times New Roman" w:eastAsia="宋体" w:hAnsi="Times New Roman" w:cs="宋体"/>
                <w:sz w:val="24"/>
                <w:szCs w:val="24"/>
              </w:rPr>
              <w:t>1</w:t>
            </w:r>
            <w:r w:rsidRPr="00E64DAD">
              <w:rPr>
                <w:rFonts w:ascii="Times New Roman" w:eastAsia="宋体" w:hAnsi="Times New Roman" w:cs="宋体"/>
                <w:sz w:val="24"/>
                <w:szCs w:val="24"/>
              </w:rPr>
              <w:t>.</w:t>
            </w:r>
            <w:r w:rsidR="00E64DAD" w:rsidRPr="00E64DAD">
              <w:rPr>
                <w:rFonts w:ascii="Times New Roman" w:eastAsia="宋体" w:hAnsi="Times New Roman" w:cs="宋体"/>
                <w:sz w:val="24"/>
                <w:szCs w:val="24"/>
              </w:rPr>
              <w:t>282</w:t>
            </w:r>
            <w:r w:rsidRPr="00E64DAD">
              <w:rPr>
                <w:rFonts w:ascii="Times New Roman" w:eastAsia="宋体" w:hAnsi="Times New Roman" w:cs="宋体"/>
                <w:sz w:val="24"/>
                <w:szCs w:val="24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04362" w14:textId="093CFA8A" w:rsidR="00D15765" w:rsidRPr="00E64DAD" w:rsidRDefault="00D15765" w:rsidP="00D15765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E64DAD">
              <w:rPr>
                <w:rFonts w:ascii="Times New Roman" w:eastAsia="宋体" w:hAnsi="Times New Roman" w:cs="宋体"/>
                <w:sz w:val="24"/>
                <w:szCs w:val="24"/>
              </w:rPr>
              <w:t>0.185</w:t>
            </w:r>
          </w:p>
        </w:tc>
      </w:tr>
      <w:tr w:rsidR="00D15765" w:rsidRPr="005A6B0F" w14:paraId="25CACBBA" w14:textId="77777777" w:rsidTr="00C0787F">
        <w:trPr>
          <w:trHeight w:val="58"/>
          <w:jc w:val="center"/>
        </w:trPr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34544412" w14:textId="77777777" w:rsidR="00D15765" w:rsidRPr="005A6B0F" w:rsidRDefault="00D15765" w:rsidP="00D15765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1FC43152" w14:textId="77777777" w:rsidR="00D15765" w:rsidRPr="005A6B0F" w:rsidRDefault="00D15765" w:rsidP="00D15765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4D4E8" w14:textId="456F7413" w:rsidR="00D15765" w:rsidRPr="005A6B0F" w:rsidRDefault="00D15765" w:rsidP="007C3800">
            <w:pPr>
              <w:widowControl/>
              <w:rPr>
                <w:rFonts w:ascii="Times New Roman" w:eastAsia="宋体" w:hAnsi="Times New Roman" w:cs="宋体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sz w:val="24"/>
                <w:szCs w:val="24"/>
              </w:rPr>
              <w:t>CD13/CD33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 xml:space="preserve"> vs CD13/CD33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89204" w14:textId="589C7CED" w:rsidR="00D15765" w:rsidRPr="005A6B0F" w:rsidRDefault="00E64DAD" w:rsidP="00D15765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sz w:val="24"/>
                <w:szCs w:val="24"/>
              </w:rPr>
              <w:t>0</w:t>
            </w:r>
            <w:r w:rsidR="00D15765">
              <w:rPr>
                <w:rFonts w:ascii="Times New Roman" w:eastAsia="宋体" w:hAnsi="Times New Roman" w:cs="宋体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709</w:t>
            </w:r>
            <w:r w:rsidR="00D15765" w:rsidRPr="005A6B0F">
              <w:rPr>
                <w:rFonts w:ascii="Times New Roman" w:eastAsia="宋体" w:hAnsi="Times New Roman" w:cs="宋体"/>
                <w:sz w:val="24"/>
                <w:szCs w:val="24"/>
              </w:rPr>
              <w:t xml:space="preserve"> (0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372</w:t>
            </w:r>
            <w:r w:rsidR="00D15765" w:rsidRPr="005A6B0F">
              <w:rPr>
                <w:rFonts w:ascii="Times New Roman" w:eastAsia="宋体" w:hAnsi="Times New Roman" w:cs="宋体"/>
                <w:sz w:val="24"/>
                <w:szCs w:val="24"/>
              </w:rPr>
              <w:t>-1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353</w:t>
            </w:r>
            <w:r w:rsidR="00D15765" w:rsidRPr="005A6B0F">
              <w:rPr>
                <w:rFonts w:ascii="Times New Roman" w:eastAsia="宋体" w:hAnsi="Times New Roman" w:cs="宋体"/>
                <w:sz w:val="24"/>
                <w:szCs w:val="24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64CBD" w14:textId="1AF7E85C" w:rsidR="00D15765" w:rsidRPr="005A6B0F" w:rsidRDefault="00D15765" w:rsidP="00D15765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0.</w:t>
            </w:r>
            <w:r w:rsidR="00E64DAD">
              <w:rPr>
                <w:rFonts w:ascii="Times New Roman" w:eastAsia="宋体" w:hAnsi="Times New Roman" w:cs="宋体"/>
                <w:sz w:val="24"/>
                <w:szCs w:val="24"/>
              </w:rPr>
              <w:t>298</w:t>
            </w:r>
          </w:p>
        </w:tc>
      </w:tr>
      <w:tr w:rsidR="00D15765" w:rsidRPr="005A6B0F" w14:paraId="4C736FF1" w14:textId="77777777" w:rsidTr="00C0787F">
        <w:trPr>
          <w:trHeight w:val="58"/>
          <w:jc w:val="center"/>
        </w:trPr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6FF6599C" w14:textId="77777777" w:rsidR="00D15765" w:rsidRPr="005A6B0F" w:rsidRDefault="00D15765" w:rsidP="00D15765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58D8BAF8" w14:textId="77777777" w:rsidR="00D15765" w:rsidRPr="005A6B0F" w:rsidRDefault="00D15765" w:rsidP="00D15765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99B55" w14:textId="5FC4E6C6" w:rsidR="00D15765" w:rsidRPr="005A6B0F" w:rsidRDefault="00D15765" w:rsidP="007C3800">
            <w:pPr>
              <w:widowControl/>
              <w:rPr>
                <w:rFonts w:ascii="Times New Roman" w:eastAsia="宋体" w:hAnsi="Times New Roman" w:cs="宋体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sz w:val="24"/>
                <w:szCs w:val="24"/>
              </w:rPr>
              <w:t>CD13/CD33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 xml:space="preserve"> vs CD13/CD33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8BA2F" w14:textId="10A104B3" w:rsidR="00D15765" w:rsidRPr="00E64DAD" w:rsidRDefault="00D15765" w:rsidP="00D15765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  <w:r w:rsidRPr="00E64DAD"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  <w:t>0.</w:t>
            </w:r>
            <w:r w:rsidR="00E64DAD" w:rsidRPr="00E64DAD"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  <w:t>498</w:t>
            </w:r>
            <w:r w:rsidRPr="00E64DAD"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  <w:t xml:space="preserve"> (0.</w:t>
            </w:r>
            <w:r w:rsidR="00E64DAD" w:rsidRPr="00E64DAD"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  <w:t>254</w:t>
            </w:r>
            <w:r w:rsidRPr="00E64DAD"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  <w:t>-</w:t>
            </w:r>
            <w:r w:rsidR="00E64DAD" w:rsidRPr="00E64DAD"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  <w:t>0</w:t>
            </w:r>
            <w:r w:rsidRPr="00E64DAD"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  <w:t>.</w:t>
            </w:r>
            <w:r w:rsidR="00E64DAD" w:rsidRPr="00E64DAD"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  <w:t>979</w:t>
            </w:r>
            <w:r w:rsidRPr="00E64DAD"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B80A8" w14:textId="69BB412D" w:rsidR="00D15765" w:rsidRPr="00E64DAD" w:rsidRDefault="00D15765" w:rsidP="00D15765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  <w:r w:rsidRPr="00E64DAD"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  <w:t>0.</w:t>
            </w:r>
            <w:r w:rsidR="00E64DAD" w:rsidRPr="00E64DAD"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  <w:t>043</w:t>
            </w:r>
          </w:p>
        </w:tc>
      </w:tr>
      <w:tr w:rsidR="00D15765" w:rsidRPr="005A6B0F" w14:paraId="27BDB4C3" w14:textId="77777777" w:rsidTr="00C0787F">
        <w:trPr>
          <w:trHeight w:val="58"/>
          <w:jc w:val="center"/>
        </w:trPr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039A5243" w14:textId="77777777" w:rsidR="00D15765" w:rsidRPr="005A6B0F" w:rsidRDefault="00D15765" w:rsidP="00D15765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5252826C" w14:textId="77777777" w:rsidR="00D15765" w:rsidRPr="005A6B0F" w:rsidRDefault="00D15765" w:rsidP="00D15765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237E9" w14:textId="1FD62D06" w:rsidR="00D15765" w:rsidRPr="005A6B0F" w:rsidRDefault="00D15765" w:rsidP="007C3800">
            <w:pPr>
              <w:widowControl/>
              <w:rPr>
                <w:rFonts w:ascii="Times New Roman" w:eastAsia="宋体" w:hAnsi="Times New Roman" w:cs="宋体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sz w:val="24"/>
                <w:szCs w:val="24"/>
              </w:rPr>
              <w:t>CD13/CD33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 xml:space="preserve"> vs CD13/CD33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7B4D8" w14:textId="1CA44615" w:rsidR="00D15765" w:rsidRPr="005A6B0F" w:rsidRDefault="00E64DAD" w:rsidP="00D15765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sz w:val="24"/>
                <w:szCs w:val="24"/>
              </w:rPr>
              <w:t>1</w:t>
            </w:r>
            <w:r w:rsidR="00D15765">
              <w:rPr>
                <w:rFonts w:ascii="Times New Roman" w:eastAsia="宋体" w:hAnsi="Times New Roman" w:cs="宋体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194</w:t>
            </w:r>
            <w:r w:rsidR="00D15765" w:rsidRPr="005A6B0F">
              <w:rPr>
                <w:rFonts w:ascii="Times New Roman" w:eastAsia="宋体" w:hAnsi="Times New Roman" w:cs="宋体"/>
                <w:sz w:val="24"/>
                <w:szCs w:val="24"/>
              </w:rPr>
              <w:t xml:space="preserve"> (0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510</w:t>
            </w:r>
            <w:r w:rsidR="00D15765" w:rsidRPr="005A6B0F">
              <w:rPr>
                <w:rFonts w:ascii="Times New Roman" w:eastAsia="宋体" w:hAnsi="Times New Roman" w:cs="宋体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2</w:t>
            </w:r>
            <w:r w:rsidR="00D15765" w:rsidRPr="005A6B0F">
              <w:rPr>
                <w:rFonts w:ascii="Times New Roman" w:eastAsia="宋体" w:hAnsi="Times New Roman" w:cs="宋体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798</w:t>
            </w:r>
            <w:r w:rsidR="00D15765" w:rsidRPr="005A6B0F">
              <w:rPr>
                <w:rFonts w:ascii="Times New Roman" w:eastAsia="宋体" w:hAnsi="Times New Roman" w:cs="宋体"/>
                <w:sz w:val="24"/>
                <w:szCs w:val="24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19C15" w14:textId="6063E5B4" w:rsidR="00D15765" w:rsidRPr="005A6B0F" w:rsidRDefault="00D15765" w:rsidP="00D15765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A6B0F">
              <w:rPr>
                <w:rFonts w:ascii="Times New Roman" w:eastAsia="宋体" w:hAnsi="Times New Roman" w:cs="宋体"/>
                <w:sz w:val="24"/>
                <w:szCs w:val="24"/>
              </w:rPr>
              <w:t>0.</w:t>
            </w:r>
            <w:r w:rsidR="00E64DAD">
              <w:rPr>
                <w:rFonts w:ascii="Times New Roman" w:eastAsia="宋体" w:hAnsi="Times New Roman" w:cs="宋体"/>
                <w:sz w:val="24"/>
                <w:szCs w:val="24"/>
              </w:rPr>
              <w:t>682</w:t>
            </w:r>
          </w:p>
        </w:tc>
      </w:tr>
      <w:tr w:rsidR="00D15765" w:rsidRPr="005A6B0F" w14:paraId="7C0F5A1E" w14:textId="77777777" w:rsidTr="00C0787F">
        <w:trPr>
          <w:trHeight w:val="58"/>
          <w:jc w:val="center"/>
        </w:trPr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33CC5C3B" w14:textId="77777777" w:rsidR="00D15765" w:rsidRPr="005A6B0F" w:rsidRDefault="00D15765" w:rsidP="00D15765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41FB1089" w14:textId="77777777" w:rsidR="00D15765" w:rsidRPr="005A6B0F" w:rsidRDefault="00D15765" w:rsidP="00D15765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62E16" w14:textId="7689F2A7" w:rsidR="00D15765" w:rsidRPr="005A6B0F" w:rsidRDefault="00D15765" w:rsidP="007C3800">
            <w:pPr>
              <w:widowControl/>
              <w:rPr>
                <w:rFonts w:ascii="Times New Roman" w:eastAsia="宋体" w:hAnsi="Times New Roman" w:cs="宋体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sz w:val="24"/>
                <w:szCs w:val="24"/>
              </w:rPr>
              <w:t>CD13/CD33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 xml:space="preserve"> vs CD13/CD33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2E56D" w14:textId="0315A5F0" w:rsidR="00D15765" w:rsidRPr="005A6B0F" w:rsidRDefault="00D15765" w:rsidP="00D15765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35B72">
              <w:rPr>
                <w:rFonts w:ascii="Times New Roman" w:eastAsia="宋体" w:hAnsi="Times New Roman" w:cs="宋体"/>
                <w:sz w:val="24"/>
                <w:szCs w:val="24"/>
              </w:rPr>
              <w:t>1.</w:t>
            </w:r>
            <w:r w:rsidR="00E64DAD">
              <w:rPr>
                <w:rFonts w:ascii="Times New Roman" w:eastAsia="宋体" w:hAnsi="Times New Roman" w:cs="宋体"/>
                <w:sz w:val="24"/>
                <w:szCs w:val="24"/>
              </w:rPr>
              <w:t>424</w:t>
            </w:r>
            <w:r w:rsidRPr="00535B72">
              <w:rPr>
                <w:rFonts w:ascii="Times New Roman" w:eastAsia="宋体" w:hAnsi="Times New Roman" w:cs="宋体"/>
                <w:sz w:val="24"/>
                <w:szCs w:val="24"/>
              </w:rPr>
              <w:t xml:space="preserve"> (0.</w:t>
            </w:r>
            <w:r w:rsidR="00E64DAD">
              <w:rPr>
                <w:rFonts w:ascii="Times New Roman" w:eastAsia="宋体" w:hAnsi="Times New Roman" w:cs="宋体"/>
                <w:sz w:val="24"/>
                <w:szCs w:val="24"/>
              </w:rPr>
              <w:t>677</w:t>
            </w:r>
            <w:r w:rsidRPr="00535B72">
              <w:rPr>
                <w:rFonts w:ascii="Times New Roman" w:eastAsia="宋体" w:hAnsi="Times New Roman" w:cs="宋体"/>
                <w:sz w:val="24"/>
                <w:szCs w:val="24"/>
              </w:rPr>
              <w:t>-2.</w:t>
            </w:r>
            <w:r w:rsidR="00E64DAD">
              <w:rPr>
                <w:rFonts w:ascii="Times New Roman" w:eastAsia="宋体" w:hAnsi="Times New Roman" w:cs="宋体"/>
                <w:sz w:val="24"/>
                <w:szCs w:val="24"/>
              </w:rPr>
              <w:t>994</w:t>
            </w:r>
            <w:r w:rsidRPr="00535B72">
              <w:rPr>
                <w:rFonts w:ascii="Times New Roman" w:eastAsia="宋体" w:hAnsi="Times New Roman" w:cs="宋体"/>
                <w:sz w:val="24"/>
                <w:szCs w:val="24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83B80" w14:textId="7484834A" w:rsidR="00D15765" w:rsidRPr="005A6B0F" w:rsidRDefault="00D15765" w:rsidP="00D15765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535B72">
              <w:rPr>
                <w:rFonts w:ascii="Times New Roman" w:eastAsia="宋体" w:hAnsi="Times New Roman" w:cs="宋体"/>
                <w:sz w:val="24"/>
                <w:szCs w:val="24"/>
              </w:rPr>
              <w:t>0.</w:t>
            </w:r>
            <w:r w:rsidR="00E64DAD">
              <w:rPr>
                <w:rFonts w:ascii="Times New Roman" w:eastAsia="宋体" w:hAnsi="Times New Roman" w:cs="宋体"/>
                <w:sz w:val="24"/>
                <w:szCs w:val="24"/>
              </w:rPr>
              <w:t>351</w:t>
            </w:r>
          </w:p>
        </w:tc>
      </w:tr>
      <w:tr w:rsidR="003C3F94" w:rsidRPr="005A6B0F" w14:paraId="084362DE" w14:textId="77777777" w:rsidTr="00C0787F">
        <w:trPr>
          <w:trHeight w:val="58"/>
          <w:jc w:val="center"/>
        </w:trPr>
        <w:tc>
          <w:tcPr>
            <w:tcW w:w="1844" w:type="dxa"/>
            <w:vMerge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7F384D2B" w14:textId="77777777" w:rsidR="003C3F94" w:rsidRPr="005A6B0F" w:rsidRDefault="003C3F94" w:rsidP="006E0723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2DF559AB" w14:textId="77777777" w:rsidR="003C3F94" w:rsidRPr="005A6B0F" w:rsidRDefault="003C3F94" w:rsidP="006E0723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sz w:val="24"/>
                <w:szCs w:val="24"/>
              </w:rPr>
            </w:pPr>
          </w:p>
        </w:tc>
        <w:tc>
          <w:tcPr>
            <w:tcW w:w="6062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387DB017" w14:textId="252EE8B4" w:rsidR="003C3F94" w:rsidRPr="005A6B0F" w:rsidRDefault="003C3F94" w:rsidP="007C3800">
            <w:pPr>
              <w:widowControl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3C3F94">
              <w:rPr>
                <w:rFonts w:ascii="Times New Roman" w:eastAsia="宋体" w:hAnsi="Times New Roman" w:cs="宋体"/>
                <w:sz w:val="24"/>
                <w:szCs w:val="24"/>
              </w:rPr>
              <w:t>CD13/CD33</w:t>
            </w:r>
            <w:r w:rsidR="002B710E" w:rsidRPr="003C3F94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  <w:r w:rsidRPr="003C3F94"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 w:rsidR="002B710E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 w:rsidRPr="003C3F94">
              <w:rPr>
                <w:rFonts w:ascii="Times New Roman" w:eastAsia="宋体" w:hAnsi="Times New Roman" w:cs="宋体"/>
                <w:sz w:val="24"/>
                <w:szCs w:val="24"/>
              </w:rPr>
              <w:t xml:space="preserve"> vs CD13/CD33</w:t>
            </w:r>
            <w:r w:rsidR="002B710E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-</w:t>
            </w:r>
            <w:r w:rsidRPr="003C3F94">
              <w:rPr>
                <w:rFonts w:ascii="Times New Roman" w:eastAsia="宋体" w:hAnsi="Times New Roman" w:cs="宋体"/>
                <w:sz w:val="24"/>
                <w:szCs w:val="24"/>
              </w:rPr>
              <w:t>-BCR::ABL1</w:t>
            </w:r>
            <w:r w:rsidR="002B710E">
              <w:rPr>
                <w:rFonts w:ascii="Times New Roman" w:eastAsia="宋体" w:hAnsi="Times New Roman" w:cs="宋体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48D93A52" w14:textId="08BE8DB8" w:rsidR="003C3F94" w:rsidRPr="005A6B0F" w:rsidRDefault="002B710E" w:rsidP="006E0723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>
              <w:rPr>
                <w:rFonts w:ascii="Times New Roman" w:eastAsia="宋体" w:hAnsi="Times New Roman" w:cs="宋体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.192 (0.521-2.726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509F3F12" w14:textId="1DD9B1E8" w:rsidR="003C3F94" w:rsidRPr="005A6B0F" w:rsidRDefault="0053563C" w:rsidP="006E0723">
            <w:pPr>
              <w:widowControl/>
              <w:jc w:val="center"/>
              <w:rPr>
                <w:rFonts w:ascii="Times New Roman" w:eastAsia="宋体" w:hAnsi="Times New Roman" w:cs="宋体"/>
                <w:sz w:val="24"/>
                <w:szCs w:val="24"/>
              </w:rPr>
            </w:pPr>
            <w:r>
              <w:rPr>
                <w:rFonts w:ascii="Times New Roman" w:eastAsia="宋体" w:hAnsi="Times New Roman" w:cs="宋体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宋体"/>
                <w:sz w:val="24"/>
                <w:szCs w:val="24"/>
              </w:rPr>
              <w:t>.677</w:t>
            </w:r>
          </w:p>
        </w:tc>
      </w:tr>
    </w:tbl>
    <w:p w14:paraId="44D0DB92" w14:textId="77777777" w:rsidR="00C2139F" w:rsidRPr="005A6B0F" w:rsidRDefault="00C2139F" w:rsidP="00C2139F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18"/>
        </w:rPr>
      </w:pPr>
      <w:r w:rsidRPr="005A6B0F">
        <w:rPr>
          <w:rFonts w:ascii="Times New Roman" w:eastAsia="宋体" w:hAnsi="Times New Roman" w:cs="Times New Roman"/>
          <w:kern w:val="0"/>
          <w:sz w:val="20"/>
          <w:szCs w:val="20"/>
        </w:rPr>
        <w:t xml:space="preserve">Abbreviations: </w:t>
      </w:r>
      <w:r w:rsidRPr="005A6B0F">
        <w:rPr>
          <w:rFonts w:ascii="Times New Roman" w:eastAsia="宋体" w:hAnsi="Times New Roman" w:cs="Times New Roman"/>
          <w:kern w:val="0"/>
          <w:sz w:val="24"/>
          <w:szCs w:val="18"/>
        </w:rPr>
        <w:t>CR1, complete remission after first induction; MRD, minimal residual disease</w:t>
      </w:r>
      <w:r w:rsidRPr="005A6B0F">
        <w:rPr>
          <w:rFonts w:ascii="Times New Roman" w:eastAsia="宋体" w:hAnsi="Times New Roman" w:cs="Times New Roman" w:hint="eastAsia"/>
          <w:kern w:val="0"/>
          <w:sz w:val="24"/>
          <w:szCs w:val="18"/>
        </w:rPr>
        <w:t>; OS, overall survival</w:t>
      </w:r>
      <w:r w:rsidRPr="005A6B0F">
        <w:rPr>
          <w:rFonts w:ascii="Times New Roman" w:eastAsia="宋体" w:hAnsi="Times New Roman" w:cs="Times New Roman"/>
          <w:kern w:val="0"/>
          <w:sz w:val="24"/>
          <w:szCs w:val="18"/>
        </w:rPr>
        <w:t xml:space="preserve">; </w:t>
      </w:r>
      <w:r w:rsidRPr="005A6B0F">
        <w:rPr>
          <w:rFonts w:ascii="Times New Roman" w:eastAsia="宋体" w:hAnsi="Times New Roman" w:cs="Times New Roman"/>
          <w:kern w:val="0"/>
          <w:sz w:val="20"/>
          <w:szCs w:val="20"/>
        </w:rPr>
        <w:t>OR, odds ratio; HR, hazard ratio; CI, confidence interval.</w:t>
      </w:r>
    </w:p>
    <w:p w14:paraId="1B8444EF" w14:textId="607D60A0" w:rsidR="00C2139F" w:rsidRPr="00C2139F" w:rsidRDefault="00C2139F" w:rsidP="00C2139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5A6B0F">
        <w:rPr>
          <w:rFonts w:ascii="Times New Roman" w:eastAsia="宋体" w:hAnsi="Times New Roman" w:cs="Times New Roman"/>
          <w:kern w:val="0"/>
          <w:sz w:val="20"/>
          <w:szCs w:val="20"/>
        </w:rPr>
        <w:t xml:space="preserve">a According to CD13/CD33 expression and </w:t>
      </w:r>
      <w:r w:rsidR="003C3F94">
        <w:rPr>
          <w:rFonts w:ascii="Times New Roman" w:eastAsia="宋体" w:hAnsi="Times New Roman" w:cs="Times New Roman"/>
          <w:kern w:val="0"/>
          <w:sz w:val="20"/>
          <w:szCs w:val="20"/>
        </w:rPr>
        <w:t>BCR::ABL1</w:t>
      </w:r>
      <w:r w:rsidR="006979AC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6979AC">
        <w:rPr>
          <w:rFonts w:ascii="Times New Roman" w:eastAsia="宋体" w:hAnsi="Times New Roman" w:cs="Times New Roman" w:hint="eastAsia"/>
          <w:kern w:val="0"/>
          <w:sz w:val="20"/>
          <w:szCs w:val="20"/>
        </w:rPr>
        <w:t>expression</w:t>
      </w:r>
      <w:r w:rsidRPr="005A6B0F">
        <w:rPr>
          <w:rFonts w:ascii="Times New Roman" w:eastAsia="宋体" w:hAnsi="Times New Roman" w:cs="Times New Roman"/>
          <w:kern w:val="0"/>
          <w:sz w:val="20"/>
          <w:szCs w:val="20"/>
        </w:rPr>
        <w:t xml:space="preserve">, patients were categorized into four groups: CD13/CD33 </w:t>
      </w:r>
      <w:r w:rsidR="006979AC">
        <w:rPr>
          <w:rFonts w:ascii="Times New Roman" w:eastAsia="宋体" w:hAnsi="Times New Roman" w:cs="Times New Roman"/>
          <w:kern w:val="0"/>
          <w:sz w:val="20"/>
          <w:szCs w:val="20"/>
        </w:rPr>
        <w:t>and BCR::ABL1 both negative</w:t>
      </w:r>
      <w:r w:rsidRPr="005A6B0F">
        <w:rPr>
          <w:rFonts w:ascii="Times New Roman" w:eastAsia="宋体" w:hAnsi="Times New Roman" w:cs="Times New Roman"/>
          <w:kern w:val="0"/>
          <w:sz w:val="20"/>
          <w:szCs w:val="20"/>
        </w:rPr>
        <w:t xml:space="preserve"> (CD13/CD33</w:t>
      </w:r>
      <w:r w:rsidRPr="005A6B0F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-</w:t>
      </w:r>
      <w:r w:rsidRPr="005A6B0F">
        <w:rPr>
          <w:rFonts w:ascii="Times New Roman" w:eastAsia="宋体" w:hAnsi="Times New Roman" w:cs="Times New Roman"/>
          <w:kern w:val="0"/>
          <w:sz w:val="20"/>
          <w:szCs w:val="20"/>
        </w:rPr>
        <w:t>-</w:t>
      </w:r>
      <w:r w:rsidR="006979AC" w:rsidRPr="006979AC">
        <w:rPr>
          <w:rFonts w:ascii="Times New Roman" w:eastAsia="宋体" w:hAnsi="Times New Roman" w:cs="宋体"/>
          <w:kern w:val="0"/>
          <w:sz w:val="24"/>
          <w:szCs w:val="24"/>
        </w:rPr>
        <w:t xml:space="preserve"> </w:t>
      </w:r>
      <w:r w:rsidR="006979AC" w:rsidRPr="006979AC">
        <w:rPr>
          <w:rFonts w:ascii="Times New Roman" w:eastAsia="宋体" w:hAnsi="Times New Roman" w:cs="Times New Roman"/>
          <w:kern w:val="0"/>
          <w:sz w:val="20"/>
          <w:szCs w:val="20"/>
        </w:rPr>
        <w:t>BCR::ABL1</w:t>
      </w:r>
      <w:r w:rsidR="006979AC" w:rsidRPr="006979AC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-</w:t>
      </w:r>
      <w:r w:rsidRPr="005A6B0F">
        <w:rPr>
          <w:rFonts w:ascii="Times New Roman" w:eastAsia="宋体" w:hAnsi="Times New Roman" w:cs="Times New Roman"/>
          <w:kern w:val="0"/>
          <w:sz w:val="20"/>
          <w:szCs w:val="20"/>
        </w:rPr>
        <w:t xml:space="preserve">), CD13/CD33 negative </w:t>
      </w:r>
      <w:r w:rsidR="006979AC">
        <w:rPr>
          <w:rFonts w:ascii="Times New Roman" w:eastAsia="宋体" w:hAnsi="Times New Roman" w:cs="Times New Roman"/>
          <w:kern w:val="0"/>
          <w:sz w:val="20"/>
          <w:szCs w:val="20"/>
        </w:rPr>
        <w:t xml:space="preserve">and BCR::ABL1 positive </w:t>
      </w:r>
      <w:r w:rsidRPr="005A6B0F">
        <w:rPr>
          <w:rFonts w:ascii="Times New Roman" w:eastAsia="宋体" w:hAnsi="Times New Roman" w:cs="Times New Roman"/>
          <w:kern w:val="0"/>
          <w:sz w:val="20"/>
          <w:szCs w:val="20"/>
        </w:rPr>
        <w:t>(CD13/CD33</w:t>
      </w:r>
      <w:r w:rsidRPr="005A6B0F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-</w:t>
      </w:r>
      <w:r w:rsidRPr="005A6B0F">
        <w:rPr>
          <w:rFonts w:ascii="Times New Roman" w:eastAsia="宋体" w:hAnsi="Times New Roman" w:cs="Times New Roman"/>
          <w:kern w:val="0"/>
          <w:sz w:val="20"/>
          <w:szCs w:val="20"/>
        </w:rPr>
        <w:t>-</w:t>
      </w:r>
      <w:r w:rsidR="006979AC" w:rsidRPr="006979AC">
        <w:rPr>
          <w:rFonts w:ascii="Times New Roman" w:eastAsia="宋体" w:hAnsi="Times New Roman" w:cs="宋体"/>
          <w:kern w:val="0"/>
          <w:sz w:val="24"/>
          <w:szCs w:val="24"/>
        </w:rPr>
        <w:t xml:space="preserve"> </w:t>
      </w:r>
      <w:r w:rsidR="006979AC" w:rsidRPr="006979AC">
        <w:rPr>
          <w:rFonts w:ascii="Times New Roman" w:eastAsia="宋体" w:hAnsi="Times New Roman" w:cs="Times New Roman"/>
          <w:kern w:val="0"/>
          <w:sz w:val="20"/>
          <w:szCs w:val="20"/>
        </w:rPr>
        <w:t>BCR::ABL1</w:t>
      </w:r>
      <w:r w:rsidR="006979AC" w:rsidRPr="006979AC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+</w:t>
      </w:r>
      <w:r w:rsidRPr="005A6B0F">
        <w:rPr>
          <w:rFonts w:ascii="Times New Roman" w:eastAsia="宋体" w:hAnsi="Times New Roman" w:cs="Times New Roman"/>
          <w:kern w:val="0"/>
          <w:sz w:val="20"/>
          <w:szCs w:val="20"/>
        </w:rPr>
        <w:t xml:space="preserve">), CD13/CD33 positive </w:t>
      </w:r>
      <w:r w:rsidR="006979AC">
        <w:rPr>
          <w:rFonts w:ascii="Times New Roman" w:eastAsia="宋体" w:hAnsi="Times New Roman" w:cs="Times New Roman"/>
          <w:kern w:val="0"/>
          <w:sz w:val="20"/>
          <w:szCs w:val="20"/>
        </w:rPr>
        <w:t>and BCR::ABL1 negative</w:t>
      </w:r>
      <w:r w:rsidRPr="005A6B0F">
        <w:rPr>
          <w:rFonts w:ascii="Times New Roman" w:eastAsia="宋体" w:hAnsi="Times New Roman" w:cs="Times New Roman"/>
          <w:kern w:val="0"/>
          <w:sz w:val="20"/>
          <w:szCs w:val="20"/>
        </w:rPr>
        <w:t xml:space="preserve"> (CD13/CD33</w:t>
      </w:r>
      <w:r w:rsidRPr="005A6B0F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+</w:t>
      </w:r>
      <w:r w:rsidRPr="005A6B0F">
        <w:rPr>
          <w:rFonts w:ascii="Times New Roman" w:eastAsia="宋体" w:hAnsi="Times New Roman" w:cs="Times New Roman"/>
          <w:kern w:val="0"/>
          <w:sz w:val="20"/>
          <w:szCs w:val="20"/>
        </w:rPr>
        <w:t>-</w:t>
      </w:r>
      <w:r w:rsidR="006979AC" w:rsidRPr="006979AC">
        <w:rPr>
          <w:rFonts w:ascii="Times New Roman" w:eastAsia="宋体" w:hAnsi="Times New Roman" w:cs="宋体"/>
          <w:kern w:val="0"/>
          <w:sz w:val="24"/>
          <w:szCs w:val="24"/>
        </w:rPr>
        <w:t xml:space="preserve"> </w:t>
      </w:r>
      <w:r w:rsidR="006979AC" w:rsidRPr="006979AC">
        <w:rPr>
          <w:rFonts w:ascii="Times New Roman" w:eastAsia="宋体" w:hAnsi="Times New Roman" w:cs="Times New Roman"/>
          <w:kern w:val="0"/>
          <w:sz w:val="20"/>
          <w:szCs w:val="20"/>
        </w:rPr>
        <w:t>BCR::ABL1</w:t>
      </w:r>
      <w:r w:rsidR="006979AC" w:rsidRPr="006979AC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-</w:t>
      </w:r>
      <w:r w:rsidRPr="005A6B0F">
        <w:rPr>
          <w:rFonts w:ascii="Times New Roman" w:eastAsia="宋体" w:hAnsi="Times New Roman" w:cs="Times New Roman"/>
          <w:kern w:val="0"/>
          <w:sz w:val="20"/>
          <w:szCs w:val="20"/>
        </w:rPr>
        <w:t xml:space="preserve">), and CD13/CD33 </w:t>
      </w:r>
      <w:r w:rsidR="006979AC">
        <w:rPr>
          <w:rFonts w:ascii="Times New Roman" w:eastAsia="宋体" w:hAnsi="Times New Roman" w:cs="Times New Roman"/>
          <w:kern w:val="0"/>
          <w:sz w:val="20"/>
          <w:szCs w:val="20"/>
        </w:rPr>
        <w:t>and BCR::ABL1 both positive</w:t>
      </w:r>
      <w:r w:rsidRPr="005A6B0F">
        <w:rPr>
          <w:rFonts w:ascii="Times New Roman" w:eastAsia="宋体" w:hAnsi="Times New Roman" w:cs="Times New Roman"/>
          <w:kern w:val="0"/>
          <w:sz w:val="20"/>
          <w:szCs w:val="20"/>
        </w:rPr>
        <w:t xml:space="preserve"> (CD13/CD33</w:t>
      </w:r>
      <w:r w:rsidRPr="005A6B0F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+</w:t>
      </w:r>
      <w:r w:rsidRPr="005A6B0F">
        <w:rPr>
          <w:rFonts w:ascii="Times New Roman" w:eastAsia="宋体" w:hAnsi="Times New Roman" w:cs="Times New Roman"/>
          <w:kern w:val="0"/>
          <w:sz w:val="20"/>
          <w:szCs w:val="20"/>
        </w:rPr>
        <w:t>-</w:t>
      </w:r>
      <w:r w:rsidR="006979AC" w:rsidRPr="006979AC">
        <w:rPr>
          <w:rFonts w:ascii="Times New Roman" w:eastAsia="宋体" w:hAnsi="Times New Roman" w:cs="宋体"/>
          <w:kern w:val="0"/>
          <w:sz w:val="24"/>
          <w:szCs w:val="24"/>
        </w:rPr>
        <w:t xml:space="preserve"> </w:t>
      </w:r>
      <w:r w:rsidR="006979AC" w:rsidRPr="006979AC">
        <w:rPr>
          <w:rFonts w:ascii="Times New Roman" w:eastAsia="宋体" w:hAnsi="Times New Roman" w:cs="Times New Roman"/>
          <w:kern w:val="0"/>
          <w:sz w:val="20"/>
          <w:szCs w:val="20"/>
        </w:rPr>
        <w:t>BCR::ABL1</w:t>
      </w:r>
      <w:r w:rsidR="006979AC" w:rsidRPr="006979AC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+</w:t>
      </w:r>
      <w:r w:rsidRPr="005A6B0F">
        <w:rPr>
          <w:rFonts w:ascii="Times New Roman" w:eastAsia="宋体" w:hAnsi="Times New Roman" w:cs="Times New Roman"/>
          <w:kern w:val="0"/>
          <w:sz w:val="20"/>
          <w:szCs w:val="20"/>
        </w:rPr>
        <w:t>).</w:t>
      </w:r>
    </w:p>
    <w:p w14:paraId="3C5556F2" w14:textId="77777777" w:rsidR="00860A03" w:rsidRPr="00C2139F" w:rsidRDefault="00860A03"/>
    <w:sectPr w:rsidR="00860A03" w:rsidRPr="00C2139F" w:rsidSect="0007250E">
      <w:pgSz w:w="16840" w:h="22680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806338" w14:textId="77777777" w:rsidR="00FD71EE" w:rsidRDefault="00FD71EE" w:rsidP="005A77E6">
      <w:r>
        <w:separator/>
      </w:r>
    </w:p>
  </w:endnote>
  <w:endnote w:type="continuationSeparator" w:id="0">
    <w:p w14:paraId="64D12F38" w14:textId="77777777" w:rsidR="00FD71EE" w:rsidRDefault="00FD71EE" w:rsidP="005A77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1BA065" w14:textId="77777777" w:rsidR="00FD71EE" w:rsidRDefault="00FD71EE" w:rsidP="005A77E6">
      <w:r>
        <w:separator/>
      </w:r>
    </w:p>
  </w:footnote>
  <w:footnote w:type="continuationSeparator" w:id="0">
    <w:p w14:paraId="4909F535" w14:textId="77777777" w:rsidR="00FD71EE" w:rsidRDefault="00FD71EE" w:rsidP="005A77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39F"/>
    <w:rsid w:val="0004568D"/>
    <w:rsid w:val="0007250E"/>
    <w:rsid w:val="000F4076"/>
    <w:rsid w:val="002B710E"/>
    <w:rsid w:val="002F0A59"/>
    <w:rsid w:val="003C3F94"/>
    <w:rsid w:val="004A49C7"/>
    <w:rsid w:val="0053563C"/>
    <w:rsid w:val="00535B72"/>
    <w:rsid w:val="005A77E6"/>
    <w:rsid w:val="006979AC"/>
    <w:rsid w:val="00724E37"/>
    <w:rsid w:val="007C3800"/>
    <w:rsid w:val="00860A03"/>
    <w:rsid w:val="008C6730"/>
    <w:rsid w:val="0096461E"/>
    <w:rsid w:val="00A160F3"/>
    <w:rsid w:val="00B01B8A"/>
    <w:rsid w:val="00C2139F"/>
    <w:rsid w:val="00D15765"/>
    <w:rsid w:val="00E64DAD"/>
    <w:rsid w:val="00F849EC"/>
    <w:rsid w:val="00F93B68"/>
    <w:rsid w:val="00FD7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B544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13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1">
    <w:name w:val="网格型31"/>
    <w:basedOn w:val="a1"/>
    <w:uiPriority w:val="39"/>
    <w:qFormat/>
    <w:rsid w:val="00C2139F"/>
    <w:rPr>
      <w:rFonts w:ascii="等线" w:eastAsia="等线" w:hAnsi="等线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3">
    <w:name w:val="header"/>
    <w:basedOn w:val="a"/>
    <w:link w:val="Char"/>
    <w:uiPriority w:val="99"/>
    <w:unhideWhenUsed/>
    <w:rsid w:val="005A77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77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77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77E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13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1">
    <w:name w:val="网格型31"/>
    <w:basedOn w:val="a1"/>
    <w:uiPriority w:val="39"/>
    <w:qFormat/>
    <w:rsid w:val="00C2139F"/>
    <w:rPr>
      <w:rFonts w:ascii="等线" w:eastAsia="等线" w:hAnsi="等线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3">
    <w:name w:val="header"/>
    <w:basedOn w:val="a"/>
    <w:link w:val="Char"/>
    <w:uiPriority w:val="99"/>
    <w:unhideWhenUsed/>
    <w:rsid w:val="005A77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77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77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77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0AC7EB-CBA1-4A47-80E2-9670A42B5D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45</Words>
  <Characters>3107</Characters>
  <Application>Microsoft Office Word</Application>
  <DocSecurity>0</DocSecurity>
  <Lines>25</Lines>
  <Paragraphs>7</Paragraphs>
  <ScaleCrop>false</ScaleCrop>
  <Company>Users</Company>
  <LinksUpToDate>false</LinksUpToDate>
  <CharactersWithSpaces>3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用户</dc:creator>
  <cp:lastModifiedBy>Windows 用户</cp:lastModifiedBy>
  <cp:revision>7</cp:revision>
  <dcterms:created xsi:type="dcterms:W3CDTF">2022-09-12T14:13:00Z</dcterms:created>
  <dcterms:modified xsi:type="dcterms:W3CDTF">2022-09-13T03:23:00Z</dcterms:modified>
</cp:coreProperties>
</file>